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7128CB" w14:textId="130A15AC" w:rsidR="00B267F1" w:rsidRPr="00A3775B" w:rsidRDefault="009217D2" w:rsidP="009217D2">
      <w:pPr>
        <w:tabs>
          <w:tab w:val="left" w:pos="5103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B267F1" w:rsidRPr="00A3775B">
        <w:rPr>
          <w:rFonts w:ascii="Times New Roman" w:hAnsi="Times New Roman" w:cs="Times New Roman"/>
          <w:b/>
          <w:sz w:val="24"/>
          <w:szCs w:val="24"/>
        </w:rPr>
        <w:t>. Association between dialysis session length and change in mental health or physical functioning at one year after study initiation</w:t>
      </w:r>
      <w:r>
        <w:rPr>
          <w:rFonts w:ascii="Times New Roman" w:hAnsi="Times New Roman" w:cs="Times New Roman"/>
          <w:b/>
          <w:sz w:val="24"/>
          <w:szCs w:val="24"/>
        </w:rPr>
        <w:t xml:space="preserve"> among all-aged participants</w:t>
      </w:r>
    </w:p>
    <w:tbl>
      <w:tblPr>
        <w:tblStyle w:val="af2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6"/>
        <w:gridCol w:w="2547"/>
        <w:gridCol w:w="2547"/>
      </w:tblGrid>
      <w:tr w:rsidR="00B06085" w:rsidRPr="00A3775B" w14:paraId="1935B620" w14:textId="77777777" w:rsidTr="00B06085">
        <w:trPr>
          <w:trHeight w:val="437"/>
        </w:trPr>
        <w:tc>
          <w:tcPr>
            <w:tcW w:w="323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36E410" w14:textId="77777777" w:rsidR="00B267F1" w:rsidRPr="00A3775B" w:rsidRDefault="00B267F1" w:rsidP="00A3775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27D81E71" w14:textId="77777777" w:rsidR="00B267F1" w:rsidRPr="00A3775B" w:rsidRDefault="00B267F1" w:rsidP="00B0608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3775B">
              <w:rPr>
                <w:rFonts w:ascii="Times New Roman" w:hAnsi="Times New Roman" w:cs="Times New Roman"/>
                <w:b/>
              </w:rPr>
              <w:t>Unadjusted β</w:t>
            </w:r>
          </w:p>
        </w:tc>
        <w:tc>
          <w:tcPr>
            <w:tcW w:w="2547" w:type="dxa"/>
            <w:tcBorders>
              <w:top w:val="single" w:sz="6" w:space="0" w:color="000000"/>
              <w:bottom w:val="single" w:sz="6" w:space="0" w:color="000000"/>
            </w:tcBorders>
          </w:tcPr>
          <w:p w14:paraId="2914ACCB" w14:textId="77777777" w:rsidR="00B267F1" w:rsidRPr="00A3775B" w:rsidRDefault="00B267F1" w:rsidP="00B0608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3775B">
              <w:rPr>
                <w:rFonts w:ascii="Times New Roman" w:hAnsi="Times New Roman" w:cs="Times New Roman"/>
                <w:b/>
              </w:rPr>
              <w:t>Adjusted β</w:t>
            </w:r>
          </w:p>
        </w:tc>
      </w:tr>
      <w:tr w:rsidR="00B06085" w:rsidRPr="00A3775B" w14:paraId="6DB9FCB3" w14:textId="77777777" w:rsidTr="00B06085">
        <w:trPr>
          <w:trHeight w:val="415"/>
        </w:trPr>
        <w:tc>
          <w:tcPr>
            <w:tcW w:w="323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989CF4" w14:textId="77777777" w:rsidR="00B267F1" w:rsidRPr="00A3775B" w:rsidRDefault="00B267F1" w:rsidP="00A3775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3775B">
              <w:rPr>
                <w:rFonts w:ascii="Times New Roman" w:hAnsi="Times New Roman" w:cs="Times New Roman"/>
                <w:b/>
              </w:rPr>
              <w:t>Mental Health</w:t>
            </w:r>
          </w:p>
        </w:tc>
        <w:tc>
          <w:tcPr>
            <w:tcW w:w="2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45CA0060" w14:textId="77777777" w:rsidR="00B267F1" w:rsidRPr="00A3775B" w:rsidRDefault="00B267F1" w:rsidP="00B060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7" w:type="dxa"/>
            <w:tcBorders>
              <w:top w:val="single" w:sz="6" w:space="0" w:color="000000"/>
              <w:bottom w:val="single" w:sz="6" w:space="0" w:color="000000"/>
            </w:tcBorders>
          </w:tcPr>
          <w:p w14:paraId="717D4481" w14:textId="77777777" w:rsidR="00B267F1" w:rsidRPr="00A3775B" w:rsidRDefault="00B267F1" w:rsidP="00B060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6085" w:rsidRPr="00A3775B" w14:paraId="00AFC6FE" w14:textId="77777777" w:rsidTr="00B06085">
        <w:trPr>
          <w:trHeight w:val="415"/>
        </w:trPr>
        <w:tc>
          <w:tcPr>
            <w:tcW w:w="3236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 w14:paraId="13205857" w14:textId="77777777" w:rsidR="00AC781E" w:rsidRPr="00A3775B" w:rsidRDefault="00AC781E" w:rsidP="00A3775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3775B">
              <w:rPr>
                <w:rFonts w:ascii="Times New Roman" w:hAnsi="Times New Roman" w:cs="Times New Roman"/>
                <w:b/>
              </w:rPr>
              <w:t xml:space="preserve">　</w:t>
            </w:r>
            <w:r w:rsidRPr="00A3775B">
              <w:rPr>
                <w:rFonts w:ascii="Times New Roman" w:hAnsi="Times New Roman" w:cs="Times New Roman"/>
              </w:rPr>
              <w:t>Time≤210</w:t>
            </w:r>
          </w:p>
        </w:tc>
        <w:tc>
          <w:tcPr>
            <w:tcW w:w="2547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 w14:paraId="5AE9B814" w14:textId="320C9B45" w:rsidR="00AC781E" w:rsidRPr="00A3775B" w:rsidRDefault="00B06085" w:rsidP="00B060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Gothic" w:hAnsi="Times New Roman" w:cs="Times New Roman"/>
                <w:color w:val="000000"/>
                <w:kern w:val="24"/>
              </w:rPr>
              <w:t>2.50 (-0.33 to 5.32</w:t>
            </w:r>
            <w:r w:rsidR="00AC781E" w:rsidRPr="00A3775B">
              <w:rPr>
                <w:rFonts w:ascii="Times New Roman" w:eastAsia="MS Gothic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2547" w:type="dxa"/>
            <w:tcBorders>
              <w:top w:val="single" w:sz="6" w:space="0" w:color="000000"/>
            </w:tcBorders>
            <w:vAlign w:val="center"/>
          </w:tcPr>
          <w:p w14:paraId="5347B320" w14:textId="6691B57A" w:rsidR="00AC781E" w:rsidRPr="00A3775B" w:rsidRDefault="00B06085" w:rsidP="00B060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Gothic" w:hAnsi="Times New Roman" w:cs="Times New Roman"/>
                <w:color w:val="000000"/>
                <w:kern w:val="24"/>
              </w:rPr>
              <w:t>2.38 (-0.56 to 5.31</w:t>
            </w:r>
            <w:r w:rsidR="00AC781E" w:rsidRPr="00A3775B">
              <w:rPr>
                <w:rFonts w:ascii="Times New Roman" w:eastAsia="MS Gothic" w:hAnsi="Times New Roman" w:cs="Times New Roman"/>
                <w:color w:val="000000"/>
                <w:kern w:val="24"/>
              </w:rPr>
              <w:t>)</w:t>
            </w:r>
          </w:p>
        </w:tc>
      </w:tr>
      <w:tr w:rsidR="00B06085" w:rsidRPr="00A3775B" w14:paraId="7CAB596D" w14:textId="77777777" w:rsidTr="00B06085">
        <w:trPr>
          <w:trHeight w:val="437"/>
        </w:trPr>
        <w:tc>
          <w:tcPr>
            <w:tcW w:w="3236" w:type="dxa"/>
            <w:tcBorders>
              <w:right w:val="single" w:sz="6" w:space="0" w:color="000000"/>
            </w:tcBorders>
          </w:tcPr>
          <w:p w14:paraId="7271B51E" w14:textId="77777777" w:rsidR="007C6DC3" w:rsidRPr="00A3775B" w:rsidRDefault="007C6DC3" w:rsidP="00A3775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3775B">
              <w:rPr>
                <w:rFonts w:ascii="Times New Roman" w:hAnsi="Times New Roman" w:cs="Times New Roman"/>
              </w:rPr>
              <w:t xml:space="preserve">　</w:t>
            </w:r>
            <w:r w:rsidRPr="00A3775B">
              <w:rPr>
                <w:rFonts w:ascii="Times New Roman" w:hAnsi="Times New Roman" w:cs="Times New Roman"/>
              </w:rPr>
              <w:t>210&lt;Time≤ 240</w:t>
            </w:r>
          </w:p>
        </w:tc>
        <w:tc>
          <w:tcPr>
            <w:tcW w:w="2547" w:type="dxa"/>
            <w:tcBorders>
              <w:left w:val="single" w:sz="6" w:space="0" w:color="000000"/>
            </w:tcBorders>
          </w:tcPr>
          <w:p w14:paraId="0F3E3E9B" w14:textId="77B7302B" w:rsidR="007C6DC3" w:rsidRPr="00A3775B" w:rsidRDefault="007C6DC3" w:rsidP="00B060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3775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547" w:type="dxa"/>
          </w:tcPr>
          <w:p w14:paraId="61F48551" w14:textId="49BFE62B" w:rsidR="007C6DC3" w:rsidRPr="00A3775B" w:rsidRDefault="007C6DC3" w:rsidP="00B060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3775B">
              <w:rPr>
                <w:rFonts w:ascii="Times New Roman" w:hAnsi="Times New Roman" w:cs="Times New Roman"/>
              </w:rPr>
              <w:t>Reference</w:t>
            </w:r>
          </w:p>
        </w:tc>
      </w:tr>
      <w:tr w:rsidR="00B06085" w:rsidRPr="00A3775B" w14:paraId="69105415" w14:textId="77777777" w:rsidTr="00B06085">
        <w:trPr>
          <w:trHeight w:val="468"/>
        </w:trPr>
        <w:tc>
          <w:tcPr>
            <w:tcW w:w="3236" w:type="dxa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 w14:paraId="5492A51B" w14:textId="77777777" w:rsidR="00AC781E" w:rsidRPr="00A3775B" w:rsidRDefault="00AC781E" w:rsidP="00A3775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3775B">
              <w:rPr>
                <w:rFonts w:ascii="Times New Roman" w:hAnsi="Times New Roman" w:cs="Times New Roman"/>
              </w:rPr>
              <w:t xml:space="preserve">　</w:t>
            </w:r>
            <w:r w:rsidRPr="00A3775B">
              <w:rPr>
                <w:rFonts w:ascii="Times New Roman" w:hAnsi="Times New Roman" w:cs="Times New Roman"/>
              </w:rPr>
              <w:t>240&lt;Time</w:t>
            </w:r>
          </w:p>
        </w:tc>
        <w:tc>
          <w:tcPr>
            <w:tcW w:w="254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 w14:paraId="18D4D60D" w14:textId="3B8E32B7" w:rsidR="00AC781E" w:rsidRPr="00A3775B" w:rsidRDefault="00B06085" w:rsidP="00B060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Gothic" w:hAnsi="Times New Roman" w:cs="Times New Roman"/>
                <w:color w:val="000000"/>
                <w:kern w:val="24"/>
              </w:rPr>
              <w:t>1.53 (-1.13 to 4.20</w:t>
            </w:r>
            <w:r w:rsidR="00AC781E" w:rsidRPr="00A3775B">
              <w:rPr>
                <w:rFonts w:ascii="Times New Roman" w:eastAsia="MS Gothic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2547" w:type="dxa"/>
            <w:tcBorders>
              <w:bottom w:val="single" w:sz="6" w:space="0" w:color="000000"/>
            </w:tcBorders>
            <w:vAlign w:val="center"/>
          </w:tcPr>
          <w:p w14:paraId="38247103" w14:textId="5189C329" w:rsidR="00AC781E" w:rsidRPr="00A3775B" w:rsidRDefault="00B06085" w:rsidP="00B060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24"/>
              </w:rPr>
              <w:t>1.24 (-1.49 to 3.97</w:t>
            </w:r>
            <w:r w:rsidR="00AC781E" w:rsidRPr="00A3775B">
              <w:rPr>
                <w:rFonts w:ascii="Times New Roman" w:eastAsia="MS PGothic" w:hAnsi="Times New Roman" w:cs="Times New Roman"/>
                <w:color w:val="000000"/>
                <w:kern w:val="24"/>
              </w:rPr>
              <w:t>)</w:t>
            </w:r>
          </w:p>
        </w:tc>
      </w:tr>
      <w:tr w:rsidR="00B06085" w:rsidRPr="00A3775B" w14:paraId="7A9ADD38" w14:textId="77777777" w:rsidTr="00B06085">
        <w:trPr>
          <w:trHeight w:val="437"/>
        </w:trPr>
        <w:tc>
          <w:tcPr>
            <w:tcW w:w="323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769B39" w14:textId="77777777" w:rsidR="00600FAF" w:rsidRPr="00A3775B" w:rsidRDefault="00600FAF" w:rsidP="00A3775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3775B">
              <w:rPr>
                <w:rFonts w:ascii="Times New Roman" w:hAnsi="Times New Roman" w:cs="Times New Roman"/>
                <w:b/>
              </w:rPr>
              <w:t>Physical Functioning</w:t>
            </w:r>
          </w:p>
        </w:tc>
        <w:tc>
          <w:tcPr>
            <w:tcW w:w="2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0B2D9B46" w14:textId="77777777" w:rsidR="00600FAF" w:rsidRPr="00A3775B" w:rsidRDefault="00600FAF" w:rsidP="00B060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7" w:type="dxa"/>
            <w:tcBorders>
              <w:top w:val="single" w:sz="6" w:space="0" w:color="000000"/>
              <w:bottom w:val="single" w:sz="6" w:space="0" w:color="000000"/>
            </w:tcBorders>
          </w:tcPr>
          <w:p w14:paraId="6FAA7D6E" w14:textId="77777777" w:rsidR="00600FAF" w:rsidRPr="00A3775B" w:rsidRDefault="00600FAF" w:rsidP="00B060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6085" w:rsidRPr="00A3775B" w14:paraId="6836D8F7" w14:textId="77777777" w:rsidTr="00B06085">
        <w:trPr>
          <w:trHeight w:val="437"/>
        </w:trPr>
        <w:tc>
          <w:tcPr>
            <w:tcW w:w="3236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 w14:paraId="22259BB7" w14:textId="77777777" w:rsidR="00600FAF" w:rsidRPr="00A3775B" w:rsidRDefault="00600FAF" w:rsidP="00A3775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3775B">
              <w:rPr>
                <w:rFonts w:ascii="Times New Roman" w:hAnsi="Times New Roman" w:cs="Times New Roman"/>
                <w:b/>
              </w:rPr>
              <w:t xml:space="preserve">　</w:t>
            </w:r>
            <w:r w:rsidRPr="00A3775B">
              <w:rPr>
                <w:rFonts w:ascii="Times New Roman" w:hAnsi="Times New Roman" w:cs="Times New Roman"/>
              </w:rPr>
              <w:t>Time≤210</w:t>
            </w:r>
          </w:p>
        </w:tc>
        <w:tc>
          <w:tcPr>
            <w:tcW w:w="2547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 w14:paraId="17D38463" w14:textId="6E28091E" w:rsidR="00600FAF" w:rsidRPr="00A3775B" w:rsidRDefault="00B06085" w:rsidP="00B060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Gothic" w:hAnsi="Times New Roman" w:cs="Times New Roman"/>
                <w:color w:val="000000"/>
                <w:kern w:val="24"/>
              </w:rPr>
              <w:t>-1.01 (-4.43</w:t>
            </w:r>
            <w:r w:rsidR="00600FAF" w:rsidRPr="00A3775B">
              <w:rPr>
                <w:rFonts w:ascii="Times New Roman" w:eastAsia="MS Gothic" w:hAnsi="Times New Roman" w:cs="Times New Roman"/>
                <w:color w:val="000000"/>
                <w:kern w:val="24"/>
              </w:rPr>
              <w:t xml:space="preserve"> </w:t>
            </w:r>
            <w:r>
              <w:rPr>
                <w:rFonts w:ascii="Times New Roman" w:eastAsia="MS Gothic" w:hAnsi="Times New Roman" w:cs="Times New Roman"/>
                <w:color w:val="000000"/>
                <w:kern w:val="24"/>
              </w:rPr>
              <w:t>to 2.42</w:t>
            </w:r>
            <w:r w:rsidR="00600FAF" w:rsidRPr="00A3775B">
              <w:rPr>
                <w:rFonts w:ascii="Times New Roman" w:eastAsia="MS Gothic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2547" w:type="dxa"/>
            <w:tcBorders>
              <w:top w:val="single" w:sz="6" w:space="0" w:color="000000"/>
            </w:tcBorders>
            <w:vAlign w:val="center"/>
          </w:tcPr>
          <w:p w14:paraId="288A99B1" w14:textId="1A14C095" w:rsidR="00600FAF" w:rsidRPr="00A3775B" w:rsidRDefault="00411289" w:rsidP="00B060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3775B">
              <w:rPr>
                <w:rFonts w:ascii="Times New Roman" w:eastAsia="MS Gothic" w:hAnsi="Times New Roman" w:cs="Times New Roman"/>
                <w:color w:val="000000"/>
                <w:kern w:val="24"/>
              </w:rPr>
              <w:t>-</w:t>
            </w:r>
            <w:r w:rsidR="00B06085">
              <w:rPr>
                <w:rFonts w:ascii="Times New Roman" w:eastAsia="MS Gothic" w:hAnsi="Times New Roman" w:cs="Times New Roman"/>
                <w:color w:val="000000"/>
                <w:kern w:val="24"/>
              </w:rPr>
              <w:t>0.17</w:t>
            </w:r>
            <w:r w:rsidR="00600FAF" w:rsidRPr="00A3775B">
              <w:rPr>
                <w:rFonts w:ascii="Times New Roman" w:eastAsia="MS Gothic" w:hAnsi="Times New Roman" w:cs="Times New Roman"/>
                <w:color w:val="000000"/>
                <w:kern w:val="24"/>
              </w:rPr>
              <w:t xml:space="preserve"> (-</w:t>
            </w:r>
            <w:r w:rsidR="00B06085">
              <w:rPr>
                <w:rFonts w:ascii="Times New Roman" w:eastAsia="MS Gothic" w:hAnsi="Times New Roman" w:cs="Times New Roman"/>
                <w:color w:val="000000"/>
                <w:kern w:val="24"/>
              </w:rPr>
              <w:t>3.73</w:t>
            </w:r>
            <w:r w:rsidR="00600FAF" w:rsidRPr="00A3775B">
              <w:rPr>
                <w:rFonts w:ascii="Times New Roman" w:eastAsia="MS Gothic" w:hAnsi="Times New Roman" w:cs="Times New Roman"/>
                <w:color w:val="000000"/>
                <w:kern w:val="24"/>
              </w:rPr>
              <w:t xml:space="preserve"> to </w:t>
            </w:r>
            <w:r w:rsidR="00B06085">
              <w:rPr>
                <w:rFonts w:ascii="Times New Roman" w:eastAsia="MS Gothic" w:hAnsi="Times New Roman" w:cs="Times New Roman"/>
                <w:color w:val="000000"/>
                <w:kern w:val="24"/>
              </w:rPr>
              <w:t>3.38</w:t>
            </w:r>
            <w:r w:rsidR="00600FAF" w:rsidRPr="00A3775B">
              <w:rPr>
                <w:rFonts w:ascii="Times New Roman" w:eastAsia="MS Gothic" w:hAnsi="Times New Roman" w:cs="Times New Roman"/>
                <w:color w:val="000000"/>
                <w:kern w:val="24"/>
              </w:rPr>
              <w:t>)</w:t>
            </w:r>
          </w:p>
        </w:tc>
      </w:tr>
      <w:tr w:rsidR="00B06085" w:rsidRPr="00A3775B" w14:paraId="2C179A59" w14:textId="77777777" w:rsidTr="00B06085">
        <w:trPr>
          <w:trHeight w:val="437"/>
        </w:trPr>
        <w:tc>
          <w:tcPr>
            <w:tcW w:w="3236" w:type="dxa"/>
            <w:tcBorders>
              <w:right w:val="single" w:sz="6" w:space="0" w:color="000000"/>
            </w:tcBorders>
          </w:tcPr>
          <w:p w14:paraId="1B2E6861" w14:textId="77777777" w:rsidR="00600FAF" w:rsidRPr="00A3775B" w:rsidRDefault="00600FAF" w:rsidP="00A3775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3775B">
              <w:rPr>
                <w:rFonts w:ascii="Times New Roman" w:hAnsi="Times New Roman" w:cs="Times New Roman"/>
              </w:rPr>
              <w:t xml:space="preserve">　</w:t>
            </w:r>
            <w:r w:rsidRPr="00A3775B">
              <w:rPr>
                <w:rFonts w:ascii="Times New Roman" w:hAnsi="Times New Roman" w:cs="Times New Roman"/>
              </w:rPr>
              <w:t>210&lt;Time≤240</w:t>
            </w:r>
          </w:p>
        </w:tc>
        <w:tc>
          <w:tcPr>
            <w:tcW w:w="2547" w:type="dxa"/>
            <w:tcBorders>
              <w:left w:val="single" w:sz="6" w:space="0" w:color="000000"/>
            </w:tcBorders>
          </w:tcPr>
          <w:p w14:paraId="5E671340" w14:textId="0C0FD929" w:rsidR="00600FAF" w:rsidRPr="00A3775B" w:rsidRDefault="00600FAF" w:rsidP="00B060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3775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547" w:type="dxa"/>
          </w:tcPr>
          <w:p w14:paraId="335A5910" w14:textId="570ABBC1" w:rsidR="00600FAF" w:rsidRPr="00A3775B" w:rsidRDefault="00600FAF" w:rsidP="00B060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3775B">
              <w:rPr>
                <w:rFonts w:ascii="Times New Roman" w:hAnsi="Times New Roman" w:cs="Times New Roman"/>
              </w:rPr>
              <w:t>Reference</w:t>
            </w:r>
          </w:p>
        </w:tc>
      </w:tr>
      <w:tr w:rsidR="00B06085" w:rsidRPr="00A3775B" w14:paraId="2483CC15" w14:textId="77777777" w:rsidTr="00B06085">
        <w:trPr>
          <w:trHeight w:val="437"/>
        </w:trPr>
        <w:tc>
          <w:tcPr>
            <w:tcW w:w="3236" w:type="dxa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 w14:paraId="20891283" w14:textId="77777777" w:rsidR="00600FAF" w:rsidRPr="00A3775B" w:rsidRDefault="00600FAF" w:rsidP="00A3775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3775B">
              <w:rPr>
                <w:rFonts w:ascii="Times New Roman" w:hAnsi="Times New Roman" w:cs="Times New Roman"/>
              </w:rPr>
              <w:t xml:space="preserve">　</w:t>
            </w:r>
            <w:r w:rsidRPr="00A3775B">
              <w:rPr>
                <w:rFonts w:ascii="Times New Roman" w:hAnsi="Times New Roman" w:cs="Times New Roman"/>
              </w:rPr>
              <w:t>240&lt;Time</w:t>
            </w:r>
          </w:p>
        </w:tc>
        <w:tc>
          <w:tcPr>
            <w:tcW w:w="254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 w14:paraId="4597FEAF" w14:textId="2A271F0B" w:rsidR="00600FAF" w:rsidRPr="00A3775B" w:rsidRDefault="00B06085" w:rsidP="00B060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Gothic" w:hAnsi="Times New Roman" w:cs="Times New Roman"/>
                <w:color w:val="000000"/>
                <w:kern w:val="24"/>
              </w:rPr>
              <w:t>1.60 (-1.65 to 4.84</w:t>
            </w:r>
            <w:r w:rsidR="00600FAF" w:rsidRPr="00A3775B">
              <w:rPr>
                <w:rFonts w:ascii="Times New Roman" w:eastAsia="MS Gothic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2547" w:type="dxa"/>
            <w:tcBorders>
              <w:bottom w:val="single" w:sz="6" w:space="0" w:color="000000"/>
            </w:tcBorders>
            <w:vAlign w:val="center"/>
          </w:tcPr>
          <w:p w14:paraId="73126A45" w14:textId="3D61FC02" w:rsidR="00600FAF" w:rsidRPr="00A3775B" w:rsidRDefault="00B06085" w:rsidP="00B0608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24"/>
              </w:rPr>
              <w:t>0.99</w:t>
            </w:r>
            <w:r w:rsidR="00600FAF" w:rsidRPr="00A3775B">
              <w:rPr>
                <w:rFonts w:ascii="Times New Roman" w:eastAsia="MS PGothic" w:hAnsi="Times New Roman" w:cs="Times New Roman"/>
                <w:color w:val="000000"/>
                <w:kern w:val="24"/>
              </w:rPr>
              <w:t xml:space="preserve"> (-</w:t>
            </w:r>
            <w:r>
              <w:rPr>
                <w:rFonts w:ascii="Times New Roman" w:eastAsia="MS PGothic" w:hAnsi="Times New Roman" w:cs="Times New Roman"/>
                <w:color w:val="000000"/>
                <w:kern w:val="24"/>
              </w:rPr>
              <w:t>2.32</w:t>
            </w:r>
            <w:r w:rsidR="00600FAF" w:rsidRPr="00A3775B">
              <w:rPr>
                <w:rFonts w:ascii="Times New Roman" w:eastAsia="MS PGothic" w:hAnsi="Times New Roman" w:cs="Times New Roman"/>
                <w:color w:val="000000"/>
                <w:kern w:val="24"/>
              </w:rPr>
              <w:t xml:space="preserve"> to </w:t>
            </w:r>
            <w:r>
              <w:rPr>
                <w:rFonts w:ascii="Times New Roman" w:eastAsia="MS PGothic" w:hAnsi="Times New Roman" w:cs="Times New Roman"/>
                <w:color w:val="000000"/>
                <w:kern w:val="24"/>
              </w:rPr>
              <w:t>4.31</w:t>
            </w:r>
            <w:r w:rsidR="00600FAF" w:rsidRPr="00A3775B">
              <w:rPr>
                <w:rFonts w:ascii="Times New Roman" w:eastAsia="MS PGothic" w:hAnsi="Times New Roman" w:cs="Times New Roman"/>
                <w:color w:val="000000"/>
                <w:kern w:val="24"/>
              </w:rPr>
              <w:t>)</w:t>
            </w:r>
          </w:p>
        </w:tc>
      </w:tr>
    </w:tbl>
    <w:p w14:paraId="76624432" w14:textId="4EEC354F" w:rsidR="00A32B23" w:rsidRPr="00B06085" w:rsidRDefault="00B267F1" w:rsidP="00B06085">
      <w:pPr>
        <w:spacing w:line="360" w:lineRule="auto"/>
        <w:ind w:left="1"/>
        <w:rPr>
          <w:rFonts w:ascii="Times New Roman" w:hAnsi="Times New Roman" w:cs="Times New Roman"/>
          <w:sz w:val="24"/>
          <w:szCs w:val="24"/>
        </w:rPr>
      </w:pPr>
      <w:r w:rsidRPr="00A3775B">
        <w:rPr>
          <w:rFonts w:ascii="Times New Roman" w:hAnsi="Times New Roman" w:cs="Times New Roman"/>
          <w:sz w:val="24"/>
          <w:szCs w:val="24"/>
        </w:rPr>
        <w:t>Results shown are coefficients (95% confidence intervals)</w:t>
      </w:r>
      <w:r w:rsidR="00A3775B" w:rsidRPr="00A3775B">
        <w:rPr>
          <w:rFonts w:ascii="Times New Roman" w:hAnsi="Times New Roman" w:cs="Times New Roman"/>
          <w:sz w:val="24"/>
          <w:szCs w:val="24"/>
        </w:rPr>
        <w:t>.</w:t>
      </w:r>
      <w:r w:rsidR="00B06085">
        <w:rPr>
          <w:rFonts w:ascii="Times New Roman" w:hAnsi="Times New Roman" w:cs="Times New Roman"/>
          <w:sz w:val="24"/>
          <w:szCs w:val="24"/>
        </w:rPr>
        <w:t xml:space="preserve"> </w:t>
      </w:r>
      <w:r w:rsidRPr="00A3775B">
        <w:rPr>
          <w:sz w:val="24"/>
        </w:rPr>
        <w:t xml:space="preserve">Adjusted for </w:t>
      </w:r>
      <w:r w:rsidRPr="00A3775B">
        <w:rPr>
          <w:rFonts w:eastAsia="Times New Roman"/>
          <w:sz w:val="24"/>
        </w:rPr>
        <w:t xml:space="preserve">age, gender, HD duration, smoking, Ca, Alb, UFR, Charlson index, ERI, </w:t>
      </w:r>
      <w:r w:rsidR="00AE648B" w:rsidRPr="00A3775B">
        <w:rPr>
          <w:rFonts w:eastAsia="Times New Roman"/>
          <w:sz w:val="24"/>
        </w:rPr>
        <w:t xml:space="preserve">and </w:t>
      </w:r>
      <w:r w:rsidRPr="00A3775B">
        <w:rPr>
          <w:rFonts w:eastAsia="Times New Roman"/>
          <w:sz w:val="24"/>
        </w:rPr>
        <w:t>medication (soporific, antidepressant)</w:t>
      </w:r>
      <w:r w:rsidR="00AE648B" w:rsidRPr="00A3775B">
        <w:rPr>
          <w:rFonts w:eastAsia="Times New Roman"/>
          <w:sz w:val="24"/>
        </w:rPr>
        <w:t>.</w:t>
      </w:r>
      <w:r w:rsidR="00B06085">
        <w:rPr>
          <w:rFonts w:eastAsia="Times New Roman"/>
          <w:sz w:val="24"/>
        </w:rPr>
        <w:t xml:space="preserve"> </w:t>
      </w:r>
      <w:bookmarkStart w:id="0" w:name="_GoBack"/>
      <w:bookmarkEnd w:id="0"/>
      <w:r w:rsidR="00A32B23">
        <w:rPr>
          <w:rFonts w:eastAsia="Times New Roman"/>
          <w:sz w:val="24"/>
        </w:rPr>
        <w:t xml:space="preserve">Of 2,610 all aged participants, 1,882 </w:t>
      </w:r>
      <w:r w:rsidR="00B06085">
        <w:rPr>
          <w:rFonts w:eastAsia="Times New Roman"/>
          <w:sz w:val="24"/>
        </w:rPr>
        <w:t>patients</w:t>
      </w:r>
      <w:r w:rsidR="00A32B23">
        <w:rPr>
          <w:rFonts w:eastAsia="Times New Roman"/>
          <w:sz w:val="24"/>
        </w:rPr>
        <w:t xml:space="preserve"> had the result</w:t>
      </w:r>
      <w:r w:rsidR="00B06085">
        <w:rPr>
          <w:rFonts w:eastAsia="Times New Roman"/>
          <w:sz w:val="24"/>
        </w:rPr>
        <w:t>s</w:t>
      </w:r>
      <w:r w:rsidR="00A32B23">
        <w:rPr>
          <w:rFonts w:eastAsia="Times New Roman"/>
          <w:sz w:val="24"/>
        </w:rPr>
        <w:t xml:space="preserve"> of </w:t>
      </w:r>
      <w:r w:rsidR="00A32B23">
        <w:rPr>
          <w:rFonts w:eastAsia="Times New Roman" w:hint="eastAsia"/>
          <w:sz w:val="24"/>
        </w:rPr>
        <w:t>Δ</w:t>
      </w:r>
      <w:r w:rsidR="00A32B23">
        <w:rPr>
          <w:rFonts w:eastAsia="Times New Roman"/>
          <w:sz w:val="24"/>
        </w:rPr>
        <w:t xml:space="preserve">MH and 1,725 </w:t>
      </w:r>
      <w:r w:rsidR="00B06085">
        <w:rPr>
          <w:rFonts w:eastAsia="Times New Roman"/>
          <w:sz w:val="24"/>
        </w:rPr>
        <w:t>patients</w:t>
      </w:r>
      <w:r w:rsidR="00A32B23">
        <w:rPr>
          <w:rFonts w:eastAsia="Times New Roman"/>
          <w:sz w:val="24"/>
        </w:rPr>
        <w:t xml:space="preserve"> had </w:t>
      </w:r>
      <w:r w:rsidR="00B06085">
        <w:rPr>
          <w:rFonts w:eastAsia="Times New Roman"/>
          <w:sz w:val="24"/>
        </w:rPr>
        <w:t xml:space="preserve">the results of </w:t>
      </w:r>
      <w:r w:rsidR="00B06085">
        <w:rPr>
          <w:rFonts w:eastAsia="Times New Roman" w:hint="eastAsia"/>
          <w:sz w:val="24"/>
        </w:rPr>
        <w:t>Δ</w:t>
      </w:r>
      <w:r w:rsidR="00B06085">
        <w:rPr>
          <w:rFonts w:eastAsia="Times New Roman"/>
          <w:sz w:val="24"/>
        </w:rPr>
        <w:t xml:space="preserve">PF. </w:t>
      </w:r>
    </w:p>
    <w:sectPr w:rsidR="00A32B23" w:rsidRPr="00B06085" w:rsidSect="006F292D">
      <w:footerReference w:type="default" r:id="rId9"/>
      <w:type w:val="continuous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AFFD4D" w14:textId="77777777" w:rsidR="0048312B" w:rsidRDefault="0048312B" w:rsidP="00A14330">
      <w:r>
        <w:separator/>
      </w:r>
    </w:p>
  </w:endnote>
  <w:endnote w:type="continuationSeparator" w:id="0">
    <w:p w14:paraId="43BE1F0A" w14:textId="77777777" w:rsidR="0048312B" w:rsidRDefault="0048312B" w:rsidP="00A14330">
      <w:r>
        <w:continuationSeparator/>
      </w:r>
    </w:p>
  </w:endnote>
  <w:endnote w:type="continuationNotice" w:id="1">
    <w:p w14:paraId="3CAF36E8" w14:textId="77777777" w:rsidR="0048312B" w:rsidRDefault="0048312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MS PGothic">
    <w:panose1 w:val="020B06000702050802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86074550"/>
      <w:docPartObj>
        <w:docPartGallery w:val="Page Numbers (Bottom of Page)"/>
        <w:docPartUnique/>
      </w:docPartObj>
    </w:sdtPr>
    <w:sdtEndPr/>
    <w:sdtContent>
      <w:p w14:paraId="106A8E22" w14:textId="7B3A07B5" w:rsidR="0070314B" w:rsidRDefault="0070314B">
        <w:pPr>
          <w:pStyle w:val="ae"/>
          <w:jc w:val="center"/>
        </w:pPr>
        <w:r w:rsidRPr="009D19D8">
          <w:rPr>
            <w:rFonts w:ascii="Times New Roman" w:hAnsi="Times New Roman" w:cs="Times New Roman"/>
          </w:rPr>
          <w:fldChar w:fldCharType="begin"/>
        </w:r>
        <w:r w:rsidRPr="009D19D8">
          <w:rPr>
            <w:rFonts w:ascii="Times New Roman" w:hAnsi="Times New Roman" w:cs="Times New Roman"/>
          </w:rPr>
          <w:instrText>PAGE   \* MERGEFORMAT</w:instrText>
        </w:r>
        <w:r w:rsidRPr="009D19D8">
          <w:rPr>
            <w:rFonts w:ascii="Times New Roman" w:hAnsi="Times New Roman" w:cs="Times New Roman"/>
          </w:rPr>
          <w:fldChar w:fldCharType="separate"/>
        </w:r>
        <w:r w:rsidR="00A31584" w:rsidRPr="00A31584">
          <w:rPr>
            <w:rFonts w:ascii="Times New Roman" w:hAnsi="Times New Roman" w:cs="Times New Roman"/>
            <w:noProof/>
            <w:lang w:val="ja-JP"/>
          </w:rPr>
          <w:t>1</w:t>
        </w:r>
        <w:r w:rsidRPr="009D19D8">
          <w:rPr>
            <w:rFonts w:ascii="Times New Roman" w:hAnsi="Times New Roman" w:cs="Times New Roman"/>
          </w:rPr>
          <w:fldChar w:fldCharType="end"/>
        </w:r>
      </w:p>
    </w:sdtContent>
  </w:sdt>
  <w:p w14:paraId="79EE20C7" w14:textId="77777777" w:rsidR="0070314B" w:rsidRDefault="0070314B">
    <w:pPr>
      <w:pStyle w:val="a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695D55" w14:textId="77777777" w:rsidR="0048312B" w:rsidRDefault="0048312B" w:rsidP="00A14330">
      <w:r>
        <w:separator/>
      </w:r>
    </w:p>
  </w:footnote>
  <w:footnote w:type="continuationSeparator" w:id="0">
    <w:p w14:paraId="006C9478" w14:textId="77777777" w:rsidR="0048312B" w:rsidRDefault="0048312B" w:rsidP="00A14330">
      <w:r>
        <w:continuationSeparator/>
      </w:r>
    </w:p>
  </w:footnote>
  <w:footnote w:type="continuationNotice" w:id="1">
    <w:p w14:paraId="6D26718C" w14:textId="77777777" w:rsidR="0048312B" w:rsidRDefault="0048312B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2B56E7"/>
    <w:multiLevelType w:val="hybridMultilevel"/>
    <w:tmpl w:val="60E21280"/>
    <w:lvl w:ilvl="0" w:tplc="AD7E3F72">
      <w:start w:val="1"/>
      <w:numFmt w:val="decimal"/>
      <w:lvlText w:val="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">
    <w:nsid w:val="2A3F6923"/>
    <w:multiLevelType w:val="hybridMultilevel"/>
    <w:tmpl w:val="7C30DF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2018E4"/>
    <w:multiLevelType w:val="hybridMultilevel"/>
    <w:tmpl w:val="3368AED0"/>
    <w:lvl w:ilvl="0" w:tplc="0D4A3F06">
      <w:start w:val="1"/>
      <w:numFmt w:val="decimal"/>
      <w:lvlText w:val="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3">
    <w:nsid w:val="4D5F0B9E"/>
    <w:multiLevelType w:val="hybridMultilevel"/>
    <w:tmpl w:val="CFCE98E8"/>
    <w:lvl w:ilvl="0" w:tplc="0D4A3F06">
      <w:start w:val="1"/>
      <w:numFmt w:val="decimal"/>
      <w:lvlText w:val="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629EA"/>
    <w:rsid w:val="00005078"/>
    <w:rsid w:val="000061BE"/>
    <w:rsid w:val="000071F0"/>
    <w:rsid w:val="000077BA"/>
    <w:rsid w:val="00007AA8"/>
    <w:rsid w:val="0001020D"/>
    <w:rsid w:val="00010E52"/>
    <w:rsid w:val="000118EE"/>
    <w:rsid w:val="000125ED"/>
    <w:rsid w:val="00013319"/>
    <w:rsid w:val="00015DD2"/>
    <w:rsid w:val="00017F5A"/>
    <w:rsid w:val="0002125E"/>
    <w:rsid w:val="00023CB2"/>
    <w:rsid w:val="0002486D"/>
    <w:rsid w:val="00024970"/>
    <w:rsid w:val="00026E5E"/>
    <w:rsid w:val="00030E36"/>
    <w:rsid w:val="00035353"/>
    <w:rsid w:val="00037536"/>
    <w:rsid w:val="00041962"/>
    <w:rsid w:val="00041A2F"/>
    <w:rsid w:val="00042C60"/>
    <w:rsid w:val="00045370"/>
    <w:rsid w:val="0004563C"/>
    <w:rsid w:val="00045CB3"/>
    <w:rsid w:val="00046BBD"/>
    <w:rsid w:val="00047F64"/>
    <w:rsid w:val="000509D3"/>
    <w:rsid w:val="0005333E"/>
    <w:rsid w:val="00053ECF"/>
    <w:rsid w:val="00054175"/>
    <w:rsid w:val="00054197"/>
    <w:rsid w:val="000556EA"/>
    <w:rsid w:val="00057657"/>
    <w:rsid w:val="00061692"/>
    <w:rsid w:val="000640A4"/>
    <w:rsid w:val="000648FF"/>
    <w:rsid w:val="00070139"/>
    <w:rsid w:val="0007130E"/>
    <w:rsid w:val="0007354C"/>
    <w:rsid w:val="00074227"/>
    <w:rsid w:val="0008025C"/>
    <w:rsid w:val="00080AA2"/>
    <w:rsid w:val="000832BE"/>
    <w:rsid w:val="00084F8B"/>
    <w:rsid w:val="00090834"/>
    <w:rsid w:val="000913CD"/>
    <w:rsid w:val="000917C0"/>
    <w:rsid w:val="0009235F"/>
    <w:rsid w:val="000A456B"/>
    <w:rsid w:val="000A45BF"/>
    <w:rsid w:val="000A5891"/>
    <w:rsid w:val="000B040D"/>
    <w:rsid w:val="000B24AB"/>
    <w:rsid w:val="000B4200"/>
    <w:rsid w:val="000B74C3"/>
    <w:rsid w:val="000B7AA3"/>
    <w:rsid w:val="000C085E"/>
    <w:rsid w:val="000D013E"/>
    <w:rsid w:val="000D09AA"/>
    <w:rsid w:val="000D3A3B"/>
    <w:rsid w:val="000D505B"/>
    <w:rsid w:val="000D64DF"/>
    <w:rsid w:val="000E17FA"/>
    <w:rsid w:val="000E29C0"/>
    <w:rsid w:val="000E3ED8"/>
    <w:rsid w:val="000E48DA"/>
    <w:rsid w:val="000E6396"/>
    <w:rsid w:val="000E642F"/>
    <w:rsid w:val="000E70AF"/>
    <w:rsid w:val="000E72F3"/>
    <w:rsid w:val="000F4705"/>
    <w:rsid w:val="00104B7E"/>
    <w:rsid w:val="00107ADF"/>
    <w:rsid w:val="0011212D"/>
    <w:rsid w:val="0011323D"/>
    <w:rsid w:val="00114D01"/>
    <w:rsid w:val="00115495"/>
    <w:rsid w:val="001178E7"/>
    <w:rsid w:val="001237BC"/>
    <w:rsid w:val="00125728"/>
    <w:rsid w:val="00126C90"/>
    <w:rsid w:val="00127F99"/>
    <w:rsid w:val="00131725"/>
    <w:rsid w:val="0013194F"/>
    <w:rsid w:val="00134F9D"/>
    <w:rsid w:val="00135BF6"/>
    <w:rsid w:val="00135E1A"/>
    <w:rsid w:val="001366B6"/>
    <w:rsid w:val="00136A13"/>
    <w:rsid w:val="00136BDE"/>
    <w:rsid w:val="001417F6"/>
    <w:rsid w:val="001433B3"/>
    <w:rsid w:val="0014453C"/>
    <w:rsid w:val="001449D6"/>
    <w:rsid w:val="001467BF"/>
    <w:rsid w:val="00147584"/>
    <w:rsid w:val="00150773"/>
    <w:rsid w:val="00150AEB"/>
    <w:rsid w:val="00151A80"/>
    <w:rsid w:val="00152270"/>
    <w:rsid w:val="00160973"/>
    <w:rsid w:val="001637C2"/>
    <w:rsid w:val="00165234"/>
    <w:rsid w:val="00172A58"/>
    <w:rsid w:val="00173BEA"/>
    <w:rsid w:val="001749CB"/>
    <w:rsid w:val="001772FA"/>
    <w:rsid w:val="00177451"/>
    <w:rsid w:val="00180319"/>
    <w:rsid w:val="00193D25"/>
    <w:rsid w:val="00193E71"/>
    <w:rsid w:val="001949AF"/>
    <w:rsid w:val="00194A10"/>
    <w:rsid w:val="00194EDE"/>
    <w:rsid w:val="001A2F07"/>
    <w:rsid w:val="001A3618"/>
    <w:rsid w:val="001A5C94"/>
    <w:rsid w:val="001B01D7"/>
    <w:rsid w:val="001B56A7"/>
    <w:rsid w:val="001B7295"/>
    <w:rsid w:val="001C440F"/>
    <w:rsid w:val="001C6FF8"/>
    <w:rsid w:val="001D752C"/>
    <w:rsid w:val="001E0464"/>
    <w:rsid w:val="001E0A60"/>
    <w:rsid w:val="001E1F36"/>
    <w:rsid w:val="001E2408"/>
    <w:rsid w:val="001E34C0"/>
    <w:rsid w:val="001E3BE9"/>
    <w:rsid w:val="001E6DEE"/>
    <w:rsid w:val="001E7BC9"/>
    <w:rsid w:val="001F0153"/>
    <w:rsid w:val="001F2D7E"/>
    <w:rsid w:val="001F5AB0"/>
    <w:rsid w:val="001F6D25"/>
    <w:rsid w:val="00210437"/>
    <w:rsid w:val="00211FC4"/>
    <w:rsid w:val="0021467C"/>
    <w:rsid w:val="002165C2"/>
    <w:rsid w:val="002174DF"/>
    <w:rsid w:val="0022032C"/>
    <w:rsid w:val="00222409"/>
    <w:rsid w:val="00222681"/>
    <w:rsid w:val="00226206"/>
    <w:rsid w:val="00227A04"/>
    <w:rsid w:val="0023118E"/>
    <w:rsid w:val="002342D1"/>
    <w:rsid w:val="00242BA6"/>
    <w:rsid w:val="00243CE1"/>
    <w:rsid w:val="00243FC9"/>
    <w:rsid w:val="00245D90"/>
    <w:rsid w:val="00246FCD"/>
    <w:rsid w:val="002471D0"/>
    <w:rsid w:val="002507AA"/>
    <w:rsid w:val="0025101A"/>
    <w:rsid w:val="00253589"/>
    <w:rsid w:val="00253934"/>
    <w:rsid w:val="00253E84"/>
    <w:rsid w:val="00255424"/>
    <w:rsid w:val="00263165"/>
    <w:rsid w:val="002635B0"/>
    <w:rsid w:val="0026479C"/>
    <w:rsid w:val="00265A48"/>
    <w:rsid w:val="00265B96"/>
    <w:rsid w:val="002664C6"/>
    <w:rsid w:val="002737B2"/>
    <w:rsid w:val="002743A6"/>
    <w:rsid w:val="002777F3"/>
    <w:rsid w:val="002820BB"/>
    <w:rsid w:val="0028696B"/>
    <w:rsid w:val="00286992"/>
    <w:rsid w:val="0029089D"/>
    <w:rsid w:val="002909B9"/>
    <w:rsid w:val="002911C2"/>
    <w:rsid w:val="002925A4"/>
    <w:rsid w:val="00292B4A"/>
    <w:rsid w:val="002938C8"/>
    <w:rsid w:val="00293A31"/>
    <w:rsid w:val="002958F1"/>
    <w:rsid w:val="002A68E3"/>
    <w:rsid w:val="002A769B"/>
    <w:rsid w:val="002B09FD"/>
    <w:rsid w:val="002B2B46"/>
    <w:rsid w:val="002B311C"/>
    <w:rsid w:val="002B3757"/>
    <w:rsid w:val="002B4C7F"/>
    <w:rsid w:val="002B5DF0"/>
    <w:rsid w:val="002B62EE"/>
    <w:rsid w:val="002B6F3C"/>
    <w:rsid w:val="002B74AD"/>
    <w:rsid w:val="002C1843"/>
    <w:rsid w:val="002C24A6"/>
    <w:rsid w:val="002C5860"/>
    <w:rsid w:val="002C7948"/>
    <w:rsid w:val="002E18F6"/>
    <w:rsid w:val="002E2DEC"/>
    <w:rsid w:val="002E64D5"/>
    <w:rsid w:val="002F0072"/>
    <w:rsid w:val="002F01E6"/>
    <w:rsid w:val="002F3BA2"/>
    <w:rsid w:val="002F5CBA"/>
    <w:rsid w:val="00310688"/>
    <w:rsid w:val="00311C00"/>
    <w:rsid w:val="003138FD"/>
    <w:rsid w:val="003141A3"/>
    <w:rsid w:val="003163AA"/>
    <w:rsid w:val="00320AE2"/>
    <w:rsid w:val="00323B26"/>
    <w:rsid w:val="003258F6"/>
    <w:rsid w:val="00326F60"/>
    <w:rsid w:val="00331E99"/>
    <w:rsid w:val="0033573A"/>
    <w:rsid w:val="003412C9"/>
    <w:rsid w:val="0034181F"/>
    <w:rsid w:val="00344D07"/>
    <w:rsid w:val="00345362"/>
    <w:rsid w:val="00345BF2"/>
    <w:rsid w:val="00346998"/>
    <w:rsid w:val="00346E4A"/>
    <w:rsid w:val="00347A99"/>
    <w:rsid w:val="00350547"/>
    <w:rsid w:val="0035080D"/>
    <w:rsid w:val="003524CF"/>
    <w:rsid w:val="00353A22"/>
    <w:rsid w:val="003560D0"/>
    <w:rsid w:val="00357342"/>
    <w:rsid w:val="00360A03"/>
    <w:rsid w:val="00361E0C"/>
    <w:rsid w:val="003631FE"/>
    <w:rsid w:val="00365410"/>
    <w:rsid w:val="0036681B"/>
    <w:rsid w:val="003728DC"/>
    <w:rsid w:val="00373B75"/>
    <w:rsid w:val="00374215"/>
    <w:rsid w:val="003812EE"/>
    <w:rsid w:val="00382A44"/>
    <w:rsid w:val="003830B6"/>
    <w:rsid w:val="0038406B"/>
    <w:rsid w:val="00391FF0"/>
    <w:rsid w:val="003924E1"/>
    <w:rsid w:val="00394B4A"/>
    <w:rsid w:val="00394DB0"/>
    <w:rsid w:val="00395854"/>
    <w:rsid w:val="00395A51"/>
    <w:rsid w:val="00396927"/>
    <w:rsid w:val="00397645"/>
    <w:rsid w:val="003A053F"/>
    <w:rsid w:val="003A2E56"/>
    <w:rsid w:val="003A39F3"/>
    <w:rsid w:val="003A3D5F"/>
    <w:rsid w:val="003A5ACA"/>
    <w:rsid w:val="003A6E53"/>
    <w:rsid w:val="003B204E"/>
    <w:rsid w:val="003B2073"/>
    <w:rsid w:val="003B4F3C"/>
    <w:rsid w:val="003B55FB"/>
    <w:rsid w:val="003B5798"/>
    <w:rsid w:val="003B591F"/>
    <w:rsid w:val="003B5DBC"/>
    <w:rsid w:val="003C070C"/>
    <w:rsid w:val="003C2E59"/>
    <w:rsid w:val="003C3916"/>
    <w:rsid w:val="003C7997"/>
    <w:rsid w:val="003D18F4"/>
    <w:rsid w:val="003D1AA4"/>
    <w:rsid w:val="003D3DA9"/>
    <w:rsid w:val="003D76FF"/>
    <w:rsid w:val="003E02DF"/>
    <w:rsid w:val="003E5C75"/>
    <w:rsid w:val="003E722A"/>
    <w:rsid w:val="003F2108"/>
    <w:rsid w:val="003F5CD2"/>
    <w:rsid w:val="003F706C"/>
    <w:rsid w:val="004010D0"/>
    <w:rsid w:val="00403208"/>
    <w:rsid w:val="004049B6"/>
    <w:rsid w:val="00405A33"/>
    <w:rsid w:val="0041101D"/>
    <w:rsid w:val="00411289"/>
    <w:rsid w:val="004120A2"/>
    <w:rsid w:val="00412B4C"/>
    <w:rsid w:val="00413E27"/>
    <w:rsid w:val="00414541"/>
    <w:rsid w:val="00415CE6"/>
    <w:rsid w:val="00416DD6"/>
    <w:rsid w:val="004215B9"/>
    <w:rsid w:val="004216E0"/>
    <w:rsid w:val="00422247"/>
    <w:rsid w:val="00422ADF"/>
    <w:rsid w:val="00423D05"/>
    <w:rsid w:val="00423F28"/>
    <w:rsid w:val="0042576C"/>
    <w:rsid w:val="00430190"/>
    <w:rsid w:val="00430419"/>
    <w:rsid w:val="0043339D"/>
    <w:rsid w:val="00435650"/>
    <w:rsid w:val="00436751"/>
    <w:rsid w:val="00437570"/>
    <w:rsid w:val="00437D02"/>
    <w:rsid w:val="00440A6D"/>
    <w:rsid w:val="00440E3B"/>
    <w:rsid w:val="0044452C"/>
    <w:rsid w:val="00455F2F"/>
    <w:rsid w:val="00455FD3"/>
    <w:rsid w:val="00456194"/>
    <w:rsid w:val="00456714"/>
    <w:rsid w:val="00456E0F"/>
    <w:rsid w:val="00457F73"/>
    <w:rsid w:val="00460355"/>
    <w:rsid w:val="00462B83"/>
    <w:rsid w:val="00462FF8"/>
    <w:rsid w:val="00463534"/>
    <w:rsid w:val="00464B1F"/>
    <w:rsid w:val="00465DA4"/>
    <w:rsid w:val="0046762B"/>
    <w:rsid w:val="00470096"/>
    <w:rsid w:val="004700C8"/>
    <w:rsid w:val="00471674"/>
    <w:rsid w:val="004757C5"/>
    <w:rsid w:val="0047590F"/>
    <w:rsid w:val="004779B0"/>
    <w:rsid w:val="00477B54"/>
    <w:rsid w:val="00481967"/>
    <w:rsid w:val="0048312B"/>
    <w:rsid w:val="00483B87"/>
    <w:rsid w:val="004845BD"/>
    <w:rsid w:val="00485396"/>
    <w:rsid w:val="00490078"/>
    <w:rsid w:val="00494E52"/>
    <w:rsid w:val="004950FC"/>
    <w:rsid w:val="0049668F"/>
    <w:rsid w:val="0049736E"/>
    <w:rsid w:val="004A0C2E"/>
    <w:rsid w:val="004A1618"/>
    <w:rsid w:val="004A1FC5"/>
    <w:rsid w:val="004A3BC9"/>
    <w:rsid w:val="004A7C3D"/>
    <w:rsid w:val="004B1452"/>
    <w:rsid w:val="004B2C4F"/>
    <w:rsid w:val="004B39E4"/>
    <w:rsid w:val="004B40D3"/>
    <w:rsid w:val="004B40E8"/>
    <w:rsid w:val="004B47C6"/>
    <w:rsid w:val="004B4F9B"/>
    <w:rsid w:val="004B500C"/>
    <w:rsid w:val="004B5FC4"/>
    <w:rsid w:val="004C10FF"/>
    <w:rsid w:val="004C280C"/>
    <w:rsid w:val="004C2C93"/>
    <w:rsid w:val="004C3B99"/>
    <w:rsid w:val="004C4042"/>
    <w:rsid w:val="004C40FF"/>
    <w:rsid w:val="004C4554"/>
    <w:rsid w:val="004C68AB"/>
    <w:rsid w:val="004D02D5"/>
    <w:rsid w:val="004D1EA3"/>
    <w:rsid w:val="004D3603"/>
    <w:rsid w:val="004D3CB4"/>
    <w:rsid w:val="004D56B3"/>
    <w:rsid w:val="004D7455"/>
    <w:rsid w:val="004E0307"/>
    <w:rsid w:val="004E1AD8"/>
    <w:rsid w:val="004E1E48"/>
    <w:rsid w:val="004E2B87"/>
    <w:rsid w:val="004E455E"/>
    <w:rsid w:val="004E4AA2"/>
    <w:rsid w:val="004E6F86"/>
    <w:rsid w:val="004F0659"/>
    <w:rsid w:val="004F1CEF"/>
    <w:rsid w:val="004F2A60"/>
    <w:rsid w:val="004F4AC2"/>
    <w:rsid w:val="004F67B5"/>
    <w:rsid w:val="004F7236"/>
    <w:rsid w:val="0050051D"/>
    <w:rsid w:val="00500C48"/>
    <w:rsid w:val="00504F20"/>
    <w:rsid w:val="005053A6"/>
    <w:rsid w:val="00505D64"/>
    <w:rsid w:val="005067BE"/>
    <w:rsid w:val="00507599"/>
    <w:rsid w:val="005079BE"/>
    <w:rsid w:val="005115DB"/>
    <w:rsid w:val="00511E51"/>
    <w:rsid w:val="0051394F"/>
    <w:rsid w:val="005144E9"/>
    <w:rsid w:val="00514F59"/>
    <w:rsid w:val="00517272"/>
    <w:rsid w:val="00517A3D"/>
    <w:rsid w:val="00521A9F"/>
    <w:rsid w:val="00522BA7"/>
    <w:rsid w:val="00522EEE"/>
    <w:rsid w:val="005265AC"/>
    <w:rsid w:val="00527835"/>
    <w:rsid w:val="00531379"/>
    <w:rsid w:val="00531FAD"/>
    <w:rsid w:val="0053224C"/>
    <w:rsid w:val="00534E71"/>
    <w:rsid w:val="005357C2"/>
    <w:rsid w:val="00536BAB"/>
    <w:rsid w:val="0053759D"/>
    <w:rsid w:val="005378D1"/>
    <w:rsid w:val="00541299"/>
    <w:rsid w:val="00542164"/>
    <w:rsid w:val="00544554"/>
    <w:rsid w:val="00545F2C"/>
    <w:rsid w:val="005463AC"/>
    <w:rsid w:val="0055392F"/>
    <w:rsid w:val="005559EB"/>
    <w:rsid w:val="00556424"/>
    <w:rsid w:val="00564900"/>
    <w:rsid w:val="00564C97"/>
    <w:rsid w:val="005675F0"/>
    <w:rsid w:val="0057784C"/>
    <w:rsid w:val="00582619"/>
    <w:rsid w:val="0058489E"/>
    <w:rsid w:val="005859B6"/>
    <w:rsid w:val="00586479"/>
    <w:rsid w:val="0058679D"/>
    <w:rsid w:val="00587CBA"/>
    <w:rsid w:val="005958C7"/>
    <w:rsid w:val="00597006"/>
    <w:rsid w:val="005A35C1"/>
    <w:rsid w:val="005A41D9"/>
    <w:rsid w:val="005A7359"/>
    <w:rsid w:val="005B00B4"/>
    <w:rsid w:val="005B0F99"/>
    <w:rsid w:val="005B25F5"/>
    <w:rsid w:val="005B337C"/>
    <w:rsid w:val="005B4AFF"/>
    <w:rsid w:val="005B63A2"/>
    <w:rsid w:val="005B68C0"/>
    <w:rsid w:val="005C04A0"/>
    <w:rsid w:val="005C2001"/>
    <w:rsid w:val="005C75D3"/>
    <w:rsid w:val="005D209B"/>
    <w:rsid w:val="005D32D9"/>
    <w:rsid w:val="005D48D5"/>
    <w:rsid w:val="005D5BF2"/>
    <w:rsid w:val="005E2ABD"/>
    <w:rsid w:val="005F261D"/>
    <w:rsid w:val="005F5B9A"/>
    <w:rsid w:val="005F5FF5"/>
    <w:rsid w:val="005F624A"/>
    <w:rsid w:val="005F6CBC"/>
    <w:rsid w:val="00600FAF"/>
    <w:rsid w:val="00601735"/>
    <w:rsid w:val="00602453"/>
    <w:rsid w:val="0060465A"/>
    <w:rsid w:val="00605156"/>
    <w:rsid w:val="00605CBC"/>
    <w:rsid w:val="00611BBD"/>
    <w:rsid w:val="0061377E"/>
    <w:rsid w:val="00613A11"/>
    <w:rsid w:val="00613DD5"/>
    <w:rsid w:val="00616D42"/>
    <w:rsid w:val="0061756C"/>
    <w:rsid w:val="0062101F"/>
    <w:rsid w:val="006216FA"/>
    <w:rsid w:val="00623A24"/>
    <w:rsid w:val="00626785"/>
    <w:rsid w:val="0062749E"/>
    <w:rsid w:val="00631245"/>
    <w:rsid w:val="00632D91"/>
    <w:rsid w:val="00635E64"/>
    <w:rsid w:val="00640B25"/>
    <w:rsid w:val="00641B8D"/>
    <w:rsid w:val="00642423"/>
    <w:rsid w:val="006425A8"/>
    <w:rsid w:val="00643780"/>
    <w:rsid w:val="00645284"/>
    <w:rsid w:val="00647B42"/>
    <w:rsid w:val="00650481"/>
    <w:rsid w:val="006535F7"/>
    <w:rsid w:val="006559A8"/>
    <w:rsid w:val="00665CDD"/>
    <w:rsid w:val="00667B4E"/>
    <w:rsid w:val="0067021B"/>
    <w:rsid w:val="00672176"/>
    <w:rsid w:val="00674B96"/>
    <w:rsid w:val="00677A54"/>
    <w:rsid w:val="00680779"/>
    <w:rsid w:val="00680785"/>
    <w:rsid w:val="0068090B"/>
    <w:rsid w:val="006844E7"/>
    <w:rsid w:val="00686251"/>
    <w:rsid w:val="00686FB5"/>
    <w:rsid w:val="006870E9"/>
    <w:rsid w:val="006902E3"/>
    <w:rsid w:val="00691BCD"/>
    <w:rsid w:val="00695AD4"/>
    <w:rsid w:val="00696A7B"/>
    <w:rsid w:val="006977E2"/>
    <w:rsid w:val="00697A80"/>
    <w:rsid w:val="00697D28"/>
    <w:rsid w:val="006A108C"/>
    <w:rsid w:val="006A2520"/>
    <w:rsid w:val="006A2D69"/>
    <w:rsid w:val="006A6423"/>
    <w:rsid w:val="006B0792"/>
    <w:rsid w:val="006B10A6"/>
    <w:rsid w:val="006B23A0"/>
    <w:rsid w:val="006B38D3"/>
    <w:rsid w:val="006B5765"/>
    <w:rsid w:val="006C0176"/>
    <w:rsid w:val="006C0434"/>
    <w:rsid w:val="006C0470"/>
    <w:rsid w:val="006C2A95"/>
    <w:rsid w:val="006C5704"/>
    <w:rsid w:val="006C6023"/>
    <w:rsid w:val="006C6514"/>
    <w:rsid w:val="006C699F"/>
    <w:rsid w:val="006D0DB3"/>
    <w:rsid w:val="006D165F"/>
    <w:rsid w:val="006D1B39"/>
    <w:rsid w:val="006D1EFE"/>
    <w:rsid w:val="006D4B55"/>
    <w:rsid w:val="006D5E3C"/>
    <w:rsid w:val="006E12B1"/>
    <w:rsid w:val="006E4904"/>
    <w:rsid w:val="006E62E8"/>
    <w:rsid w:val="006F0920"/>
    <w:rsid w:val="006F14A7"/>
    <w:rsid w:val="006F292D"/>
    <w:rsid w:val="006F535D"/>
    <w:rsid w:val="006F5BB2"/>
    <w:rsid w:val="006F5D2C"/>
    <w:rsid w:val="006F6167"/>
    <w:rsid w:val="006F6CBE"/>
    <w:rsid w:val="00700F88"/>
    <w:rsid w:val="00702AD1"/>
    <w:rsid w:val="0070314B"/>
    <w:rsid w:val="00703305"/>
    <w:rsid w:val="00706B42"/>
    <w:rsid w:val="00707522"/>
    <w:rsid w:val="0070780C"/>
    <w:rsid w:val="0071296C"/>
    <w:rsid w:val="00712E95"/>
    <w:rsid w:val="007159CD"/>
    <w:rsid w:val="007200DD"/>
    <w:rsid w:val="00721525"/>
    <w:rsid w:val="00721C1D"/>
    <w:rsid w:val="00724809"/>
    <w:rsid w:val="00725523"/>
    <w:rsid w:val="00726A8F"/>
    <w:rsid w:val="00726BC5"/>
    <w:rsid w:val="007308D1"/>
    <w:rsid w:val="00731B62"/>
    <w:rsid w:val="00740A65"/>
    <w:rsid w:val="0074431F"/>
    <w:rsid w:val="007467E9"/>
    <w:rsid w:val="00746D0C"/>
    <w:rsid w:val="00753E9C"/>
    <w:rsid w:val="00754EB7"/>
    <w:rsid w:val="0076092E"/>
    <w:rsid w:val="00765E23"/>
    <w:rsid w:val="0077028E"/>
    <w:rsid w:val="007715B5"/>
    <w:rsid w:val="00773CD0"/>
    <w:rsid w:val="007741C0"/>
    <w:rsid w:val="00780AE1"/>
    <w:rsid w:val="007846AE"/>
    <w:rsid w:val="007857FA"/>
    <w:rsid w:val="00791AF1"/>
    <w:rsid w:val="00793880"/>
    <w:rsid w:val="007939D8"/>
    <w:rsid w:val="007947AE"/>
    <w:rsid w:val="007A1E26"/>
    <w:rsid w:val="007A4D75"/>
    <w:rsid w:val="007A4DE7"/>
    <w:rsid w:val="007A4E40"/>
    <w:rsid w:val="007B0322"/>
    <w:rsid w:val="007B03FC"/>
    <w:rsid w:val="007B08CD"/>
    <w:rsid w:val="007B08CF"/>
    <w:rsid w:val="007B29DE"/>
    <w:rsid w:val="007B3D50"/>
    <w:rsid w:val="007B4531"/>
    <w:rsid w:val="007C17E6"/>
    <w:rsid w:val="007C1C8C"/>
    <w:rsid w:val="007C4A39"/>
    <w:rsid w:val="007C609E"/>
    <w:rsid w:val="007C6DC3"/>
    <w:rsid w:val="007D223F"/>
    <w:rsid w:val="007D3A1A"/>
    <w:rsid w:val="007E1034"/>
    <w:rsid w:val="007E190B"/>
    <w:rsid w:val="007E4402"/>
    <w:rsid w:val="007E5628"/>
    <w:rsid w:val="007E61F7"/>
    <w:rsid w:val="007E6575"/>
    <w:rsid w:val="007E6997"/>
    <w:rsid w:val="007F0724"/>
    <w:rsid w:val="007F0FF2"/>
    <w:rsid w:val="007F18E4"/>
    <w:rsid w:val="007F27AC"/>
    <w:rsid w:val="007F291E"/>
    <w:rsid w:val="007F2F9D"/>
    <w:rsid w:val="007F6A82"/>
    <w:rsid w:val="00802C90"/>
    <w:rsid w:val="00804080"/>
    <w:rsid w:val="0081239D"/>
    <w:rsid w:val="0081487C"/>
    <w:rsid w:val="008153D5"/>
    <w:rsid w:val="00815E0D"/>
    <w:rsid w:val="00816054"/>
    <w:rsid w:val="00822BB4"/>
    <w:rsid w:val="0082437D"/>
    <w:rsid w:val="00825072"/>
    <w:rsid w:val="008265A9"/>
    <w:rsid w:val="008312FA"/>
    <w:rsid w:val="00831529"/>
    <w:rsid w:val="00834531"/>
    <w:rsid w:val="00835254"/>
    <w:rsid w:val="008413D7"/>
    <w:rsid w:val="008413EF"/>
    <w:rsid w:val="008439D1"/>
    <w:rsid w:val="00843DD1"/>
    <w:rsid w:val="00846565"/>
    <w:rsid w:val="00850C6B"/>
    <w:rsid w:val="0085366D"/>
    <w:rsid w:val="0085668C"/>
    <w:rsid w:val="008629EA"/>
    <w:rsid w:val="00865EB8"/>
    <w:rsid w:val="008672CB"/>
    <w:rsid w:val="00870606"/>
    <w:rsid w:val="0087657E"/>
    <w:rsid w:val="00877D4F"/>
    <w:rsid w:val="00880CD0"/>
    <w:rsid w:val="00883897"/>
    <w:rsid w:val="00886430"/>
    <w:rsid w:val="008976A8"/>
    <w:rsid w:val="00897E3C"/>
    <w:rsid w:val="008A52AE"/>
    <w:rsid w:val="008A597C"/>
    <w:rsid w:val="008B44A5"/>
    <w:rsid w:val="008B4528"/>
    <w:rsid w:val="008C1245"/>
    <w:rsid w:val="008C2739"/>
    <w:rsid w:val="008C3762"/>
    <w:rsid w:val="008C3F9C"/>
    <w:rsid w:val="008C445C"/>
    <w:rsid w:val="008C6524"/>
    <w:rsid w:val="008D0544"/>
    <w:rsid w:val="008D0DE3"/>
    <w:rsid w:val="008D6767"/>
    <w:rsid w:val="008D78B9"/>
    <w:rsid w:val="008D7B00"/>
    <w:rsid w:val="008E041E"/>
    <w:rsid w:val="008E07EA"/>
    <w:rsid w:val="008E0A11"/>
    <w:rsid w:val="008E18B7"/>
    <w:rsid w:val="008E595D"/>
    <w:rsid w:val="008E5F5C"/>
    <w:rsid w:val="008E6910"/>
    <w:rsid w:val="008E6B86"/>
    <w:rsid w:val="008F2D37"/>
    <w:rsid w:val="008F2F62"/>
    <w:rsid w:val="008F3535"/>
    <w:rsid w:val="008F7995"/>
    <w:rsid w:val="008F7D08"/>
    <w:rsid w:val="00900743"/>
    <w:rsid w:val="00901CA9"/>
    <w:rsid w:val="009065B7"/>
    <w:rsid w:val="00906832"/>
    <w:rsid w:val="00907A52"/>
    <w:rsid w:val="00910690"/>
    <w:rsid w:val="00911290"/>
    <w:rsid w:val="009122A6"/>
    <w:rsid w:val="0091370D"/>
    <w:rsid w:val="009159E2"/>
    <w:rsid w:val="009217D2"/>
    <w:rsid w:val="00922B85"/>
    <w:rsid w:val="0092374F"/>
    <w:rsid w:val="009251B8"/>
    <w:rsid w:val="009253AF"/>
    <w:rsid w:val="00930FD4"/>
    <w:rsid w:val="00931D3A"/>
    <w:rsid w:val="00937A66"/>
    <w:rsid w:val="00937A97"/>
    <w:rsid w:val="00937C5D"/>
    <w:rsid w:val="009448AE"/>
    <w:rsid w:val="00946F2C"/>
    <w:rsid w:val="009503A6"/>
    <w:rsid w:val="00950D13"/>
    <w:rsid w:val="009513C4"/>
    <w:rsid w:val="00953766"/>
    <w:rsid w:val="00953E13"/>
    <w:rsid w:val="00957BFA"/>
    <w:rsid w:val="009602DB"/>
    <w:rsid w:val="00963C77"/>
    <w:rsid w:val="009647C3"/>
    <w:rsid w:val="00965458"/>
    <w:rsid w:val="009721FE"/>
    <w:rsid w:val="009743FF"/>
    <w:rsid w:val="00974BE3"/>
    <w:rsid w:val="009802F5"/>
    <w:rsid w:val="00980E85"/>
    <w:rsid w:val="0098356C"/>
    <w:rsid w:val="00983D04"/>
    <w:rsid w:val="00983D35"/>
    <w:rsid w:val="009842AF"/>
    <w:rsid w:val="00985A77"/>
    <w:rsid w:val="00995794"/>
    <w:rsid w:val="009A2A9D"/>
    <w:rsid w:val="009A36F9"/>
    <w:rsid w:val="009B3DF2"/>
    <w:rsid w:val="009C4D47"/>
    <w:rsid w:val="009D158C"/>
    <w:rsid w:val="009D19D8"/>
    <w:rsid w:val="009D3734"/>
    <w:rsid w:val="009D5110"/>
    <w:rsid w:val="009D5EEC"/>
    <w:rsid w:val="009D6242"/>
    <w:rsid w:val="009D6A2C"/>
    <w:rsid w:val="009E0D61"/>
    <w:rsid w:val="009E0F02"/>
    <w:rsid w:val="009E1392"/>
    <w:rsid w:val="009E38C2"/>
    <w:rsid w:val="009E63C1"/>
    <w:rsid w:val="009E6F46"/>
    <w:rsid w:val="009E7782"/>
    <w:rsid w:val="009F15B7"/>
    <w:rsid w:val="009F174A"/>
    <w:rsid w:val="009F3E0B"/>
    <w:rsid w:val="009F400D"/>
    <w:rsid w:val="009F4D65"/>
    <w:rsid w:val="009F600C"/>
    <w:rsid w:val="009F626B"/>
    <w:rsid w:val="00A00E02"/>
    <w:rsid w:val="00A021BB"/>
    <w:rsid w:val="00A0290E"/>
    <w:rsid w:val="00A05CFE"/>
    <w:rsid w:val="00A0653D"/>
    <w:rsid w:val="00A14330"/>
    <w:rsid w:val="00A147E6"/>
    <w:rsid w:val="00A14A0F"/>
    <w:rsid w:val="00A155BC"/>
    <w:rsid w:val="00A24287"/>
    <w:rsid w:val="00A253DB"/>
    <w:rsid w:val="00A31584"/>
    <w:rsid w:val="00A31F1D"/>
    <w:rsid w:val="00A3285D"/>
    <w:rsid w:val="00A32B23"/>
    <w:rsid w:val="00A332AA"/>
    <w:rsid w:val="00A343DE"/>
    <w:rsid w:val="00A35E02"/>
    <w:rsid w:val="00A3775B"/>
    <w:rsid w:val="00A41CC2"/>
    <w:rsid w:val="00A41DF6"/>
    <w:rsid w:val="00A42091"/>
    <w:rsid w:val="00A422A9"/>
    <w:rsid w:val="00A44AF1"/>
    <w:rsid w:val="00A46B94"/>
    <w:rsid w:val="00A46F79"/>
    <w:rsid w:val="00A51EFA"/>
    <w:rsid w:val="00A535C6"/>
    <w:rsid w:val="00A55083"/>
    <w:rsid w:val="00A56D58"/>
    <w:rsid w:val="00A570FE"/>
    <w:rsid w:val="00A619DF"/>
    <w:rsid w:val="00A625E1"/>
    <w:rsid w:val="00A62834"/>
    <w:rsid w:val="00A63D9E"/>
    <w:rsid w:val="00A70006"/>
    <w:rsid w:val="00A70C50"/>
    <w:rsid w:val="00A71106"/>
    <w:rsid w:val="00A7365A"/>
    <w:rsid w:val="00A74BDF"/>
    <w:rsid w:val="00A7643D"/>
    <w:rsid w:val="00A77739"/>
    <w:rsid w:val="00A8024A"/>
    <w:rsid w:val="00A81DA5"/>
    <w:rsid w:val="00A83CED"/>
    <w:rsid w:val="00A86E84"/>
    <w:rsid w:val="00A87F3D"/>
    <w:rsid w:val="00A90F74"/>
    <w:rsid w:val="00A9135A"/>
    <w:rsid w:val="00A91E08"/>
    <w:rsid w:val="00A93FC2"/>
    <w:rsid w:val="00A9468B"/>
    <w:rsid w:val="00AA01B8"/>
    <w:rsid w:val="00AA058B"/>
    <w:rsid w:val="00AA086C"/>
    <w:rsid w:val="00AA1EC9"/>
    <w:rsid w:val="00AA5450"/>
    <w:rsid w:val="00AB0609"/>
    <w:rsid w:val="00AB27E2"/>
    <w:rsid w:val="00AB37E6"/>
    <w:rsid w:val="00AB3A34"/>
    <w:rsid w:val="00AB578E"/>
    <w:rsid w:val="00AB7EA1"/>
    <w:rsid w:val="00AC18E1"/>
    <w:rsid w:val="00AC2E82"/>
    <w:rsid w:val="00AC41CA"/>
    <w:rsid w:val="00AC54B6"/>
    <w:rsid w:val="00AC781E"/>
    <w:rsid w:val="00AD0C9D"/>
    <w:rsid w:val="00AD108A"/>
    <w:rsid w:val="00AD54AD"/>
    <w:rsid w:val="00AD6105"/>
    <w:rsid w:val="00AE1C3B"/>
    <w:rsid w:val="00AE2E20"/>
    <w:rsid w:val="00AE5436"/>
    <w:rsid w:val="00AE648B"/>
    <w:rsid w:val="00AF1801"/>
    <w:rsid w:val="00AF261A"/>
    <w:rsid w:val="00AF394C"/>
    <w:rsid w:val="00AF5270"/>
    <w:rsid w:val="00AF6ACE"/>
    <w:rsid w:val="00AF7B55"/>
    <w:rsid w:val="00B011DD"/>
    <w:rsid w:val="00B01C08"/>
    <w:rsid w:val="00B01EBB"/>
    <w:rsid w:val="00B052C6"/>
    <w:rsid w:val="00B06085"/>
    <w:rsid w:val="00B120FE"/>
    <w:rsid w:val="00B1370A"/>
    <w:rsid w:val="00B15800"/>
    <w:rsid w:val="00B15B96"/>
    <w:rsid w:val="00B168AE"/>
    <w:rsid w:val="00B20CD1"/>
    <w:rsid w:val="00B21D90"/>
    <w:rsid w:val="00B22F57"/>
    <w:rsid w:val="00B2409C"/>
    <w:rsid w:val="00B267F1"/>
    <w:rsid w:val="00B30BFF"/>
    <w:rsid w:val="00B34F4F"/>
    <w:rsid w:val="00B37159"/>
    <w:rsid w:val="00B401FB"/>
    <w:rsid w:val="00B4029A"/>
    <w:rsid w:val="00B43252"/>
    <w:rsid w:val="00B43B9A"/>
    <w:rsid w:val="00B5281B"/>
    <w:rsid w:val="00B55F37"/>
    <w:rsid w:val="00B5693D"/>
    <w:rsid w:val="00B57513"/>
    <w:rsid w:val="00B57F5D"/>
    <w:rsid w:val="00B609C9"/>
    <w:rsid w:val="00B62130"/>
    <w:rsid w:val="00B63264"/>
    <w:rsid w:val="00B654A2"/>
    <w:rsid w:val="00B65FD9"/>
    <w:rsid w:val="00B67365"/>
    <w:rsid w:val="00B713A3"/>
    <w:rsid w:val="00B72128"/>
    <w:rsid w:val="00B733EF"/>
    <w:rsid w:val="00B82049"/>
    <w:rsid w:val="00B820D4"/>
    <w:rsid w:val="00B850CA"/>
    <w:rsid w:val="00B862C2"/>
    <w:rsid w:val="00B918DD"/>
    <w:rsid w:val="00B925C5"/>
    <w:rsid w:val="00B953C5"/>
    <w:rsid w:val="00B9595B"/>
    <w:rsid w:val="00B95F86"/>
    <w:rsid w:val="00B9736A"/>
    <w:rsid w:val="00B97CC9"/>
    <w:rsid w:val="00BA0732"/>
    <w:rsid w:val="00BA0AC3"/>
    <w:rsid w:val="00BA2491"/>
    <w:rsid w:val="00BA3650"/>
    <w:rsid w:val="00BA38B4"/>
    <w:rsid w:val="00BA58AA"/>
    <w:rsid w:val="00BA6267"/>
    <w:rsid w:val="00BB1E25"/>
    <w:rsid w:val="00BB2134"/>
    <w:rsid w:val="00BB2C64"/>
    <w:rsid w:val="00BB69D3"/>
    <w:rsid w:val="00BB7157"/>
    <w:rsid w:val="00BC0BFD"/>
    <w:rsid w:val="00BC3EEF"/>
    <w:rsid w:val="00BC4A0D"/>
    <w:rsid w:val="00BC5F1B"/>
    <w:rsid w:val="00BC79B1"/>
    <w:rsid w:val="00BC7E1F"/>
    <w:rsid w:val="00BD18B3"/>
    <w:rsid w:val="00BD4D49"/>
    <w:rsid w:val="00BD51F5"/>
    <w:rsid w:val="00BD5957"/>
    <w:rsid w:val="00BD73D8"/>
    <w:rsid w:val="00BD7F4D"/>
    <w:rsid w:val="00BE04ED"/>
    <w:rsid w:val="00BE0693"/>
    <w:rsid w:val="00BE0CCC"/>
    <w:rsid w:val="00BE135B"/>
    <w:rsid w:val="00BE16D4"/>
    <w:rsid w:val="00BE3435"/>
    <w:rsid w:val="00BE37D8"/>
    <w:rsid w:val="00BE7693"/>
    <w:rsid w:val="00BF2F37"/>
    <w:rsid w:val="00BF31EA"/>
    <w:rsid w:val="00BF329B"/>
    <w:rsid w:val="00BF414B"/>
    <w:rsid w:val="00C00B97"/>
    <w:rsid w:val="00C019A4"/>
    <w:rsid w:val="00C02E70"/>
    <w:rsid w:val="00C04866"/>
    <w:rsid w:val="00C06B7D"/>
    <w:rsid w:val="00C109C4"/>
    <w:rsid w:val="00C11312"/>
    <w:rsid w:val="00C113B1"/>
    <w:rsid w:val="00C129DF"/>
    <w:rsid w:val="00C152AF"/>
    <w:rsid w:val="00C1663D"/>
    <w:rsid w:val="00C17E5E"/>
    <w:rsid w:val="00C232EB"/>
    <w:rsid w:val="00C23C9B"/>
    <w:rsid w:val="00C25DDE"/>
    <w:rsid w:val="00C318C1"/>
    <w:rsid w:val="00C33AEB"/>
    <w:rsid w:val="00C37A3B"/>
    <w:rsid w:val="00C4022C"/>
    <w:rsid w:val="00C4091A"/>
    <w:rsid w:val="00C42446"/>
    <w:rsid w:val="00C42C31"/>
    <w:rsid w:val="00C440F4"/>
    <w:rsid w:val="00C4553C"/>
    <w:rsid w:val="00C4705B"/>
    <w:rsid w:val="00C501FB"/>
    <w:rsid w:val="00C5382A"/>
    <w:rsid w:val="00C55C41"/>
    <w:rsid w:val="00C57750"/>
    <w:rsid w:val="00C623EC"/>
    <w:rsid w:val="00C64D64"/>
    <w:rsid w:val="00C6552D"/>
    <w:rsid w:val="00C66AF4"/>
    <w:rsid w:val="00C67E51"/>
    <w:rsid w:val="00C7298A"/>
    <w:rsid w:val="00C72C62"/>
    <w:rsid w:val="00C739E7"/>
    <w:rsid w:val="00C777C6"/>
    <w:rsid w:val="00C838BF"/>
    <w:rsid w:val="00C86A0E"/>
    <w:rsid w:val="00C91374"/>
    <w:rsid w:val="00C92642"/>
    <w:rsid w:val="00C9671A"/>
    <w:rsid w:val="00CA2F9A"/>
    <w:rsid w:val="00CA3F2C"/>
    <w:rsid w:val="00CA4951"/>
    <w:rsid w:val="00CA699F"/>
    <w:rsid w:val="00CA7027"/>
    <w:rsid w:val="00CB07B6"/>
    <w:rsid w:val="00CB2074"/>
    <w:rsid w:val="00CB396B"/>
    <w:rsid w:val="00CB4438"/>
    <w:rsid w:val="00CB53F6"/>
    <w:rsid w:val="00CB7EF1"/>
    <w:rsid w:val="00CC0406"/>
    <w:rsid w:val="00CC1B4D"/>
    <w:rsid w:val="00CC1CBB"/>
    <w:rsid w:val="00CC4951"/>
    <w:rsid w:val="00CC5F90"/>
    <w:rsid w:val="00CD1B81"/>
    <w:rsid w:val="00CD2C6E"/>
    <w:rsid w:val="00CD4831"/>
    <w:rsid w:val="00CD50DB"/>
    <w:rsid w:val="00CD5B66"/>
    <w:rsid w:val="00CD77C7"/>
    <w:rsid w:val="00CE02D3"/>
    <w:rsid w:val="00CE479B"/>
    <w:rsid w:val="00CE7320"/>
    <w:rsid w:val="00CE7501"/>
    <w:rsid w:val="00CF14A8"/>
    <w:rsid w:val="00CF406F"/>
    <w:rsid w:val="00CF4B81"/>
    <w:rsid w:val="00D03FC9"/>
    <w:rsid w:val="00D04876"/>
    <w:rsid w:val="00D06663"/>
    <w:rsid w:val="00D1096E"/>
    <w:rsid w:val="00D1171A"/>
    <w:rsid w:val="00D12296"/>
    <w:rsid w:val="00D12CD4"/>
    <w:rsid w:val="00D134C9"/>
    <w:rsid w:val="00D173B7"/>
    <w:rsid w:val="00D2302C"/>
    <w:rsid w:val="00D2640D"/>
    <w:rsid w:val="00D40423"/>
    <w:rsid w:val="00D40AA3"/>
    <w:rsid w:val="00D42E5C"/>
    <w:rsid w:val="00D42EC1"/>
    <w:rsid w:val="00D43C8D"/>
    <w:rsid w:val="00D44B70"/>
    <w:rsid w:val="00D4521B"/>
    <w:rsid w:val="00D46CA8"/>
    <w:rsid w:val="00D57480"/>
    <w:rsid w:val="00D60F2A"/>
    <w:rsid w:val="00D61FDE"/>
    <w:rsid w:val="00D6256E"/>
    <w:rsid w:val="00D635D6"/>
    <w:rsid w:val="00D64713"/>
    <w:rsid w:val="00D64739"/>
    <w:rsid w:val="00D6660A"/>
    <w:rsid w:val="00D71C84"/>
    <w:rsid w:val="00D7551C"/>
    <w:rsid w:val="00D75C48"/>
    <w:rsid w:val="00D76E3C"/>
    <w:rsid w:val="00D7722D"/>
    <w:rsid w:val="00D85685"/>
    <w:rsid w:val="00D857BE"/>
    <w:rsid w:val="00D85E8E"/>
    <w:rsid w:val="00D8679F"/>
    <w:rsid w:val="00D869B6"/>
    <w:rsid w:val="00D876E7"/>
    <w:rsid w:val="00D87BC9"/>
    <w:rsid w:val="00D9111F"/>
    <w:rsid w:val="00D9275F"/>
    <w:rsid w:val="00D92824"/>
    <w:rsid w:val="00DA1A7F"/>
    <w:rsid w:val="00DA49AB"/>
    <w:rsid w:val="00DA550D"/>
    <w:rsid w:val="00DA562A"/>
    <w:rsid w:val="00DA6A39"/>
    <w:rsid w:val="00DA7754"/>
    <w:rsid w:val="00DB0131"/>
    <w:rsid w:val="00DB1484"/>
    <w:rsid w:val="00DB4246"/>
    <w:rsid w:val="00DB5AF4"/>
    <w:rsid w:val="00DB5DDA"/>
    <w:rsid w:val="00DB6C76"/>
    <w:rsid w:val="00DB6C9A"/>
    <w:rsid w:val="00DB7AB0"/>
    <w:rsid w:val="00DB7ADC"/>
    <w:rsid w:val="00DC046A"/>
    <w:rsid w:val="00DC27E7"/>
    <w:rsid w:val="00DC5917"/>
    <w:rsid w:val="00DC5DC0"/>
    <w:rsid w:val="00DC6CA7"/>
    <w:rsid w:val="00DC70EF"/>
    <w:rsid w:val="00DC7724"/>
    <w:rsid w:val="00DC784F"/>
    <w:rsid w:val="00DC7A86"/>
    <w:rsid w:val="00DD4166"/>
    <w:rsid w:val="00DD5E00"/>
    <w:rsid w:val="00DD76B7"/>
    <w:rsid w:val="00DE01EB"/>
    <w:rsid w:val="00DE5085"/>
    <w:rsid w:val="00DE7144"/>
    <w:rsid w:val="00DE799A"/>
    <w:rsid w:val="00DF232C"/>
    <w:rsid w:val="00DF25EE"/>
    <w:rsid w:val="00DF2A5C"/>
    <w:rsid w:val="00DF4A38"/>
    <w:rsid w:val="00E01058"/>
    <w:rsid w:val="00E019C5"/>
    <w:rsid w:val="00E0299D"/>
    <w:rsid w:val="00E0330B"/>
    <w:rsid w:val="00E056F1"/>
    <w:rsid w:val="00E0635E"/>
    <w:rsid w:val="00E10CAF"/>
    <w:rsid w:val="00E118B5"/>
    <w:rsid w:val="00E11C4A"/>
    <w:rsid w:val="00E11E76"/>
    <w:rsid w:val="00E13A3F"/>
    <w:rsid w:val="00E14408"/>
    <w:rsid w:val="00E21F75"/>
    <w:rsid w:val="00E24A62"/>
    <w:rsid w:val="00E25CE9"/>
    <w:rsid w:val="00E30AB1"/>
    <w:rsid w:val="00E30B04"/>
    <w:rsid w:val="00E33741"/>
    <w:rsid w:val="00E36DA5"/>
    <w:rsid w:val="00E51740"/>
    <w:rsid w:val="00E5515E"/>
    <w:rsid w:val="00E55CD0"/>
    <w:rsid w:val="00E567BD"/>
    <w:rsid w:val="00E61988"/>
    <w:rsid w:val="00E61D57"/>
    <w:rsid w:val="00E62BD4"/>
    <w:rsid w:val="00E66C6C"/>
    <w:rsid w:val="00E66E92"/>
    <w:rsid w:val="00E7005A"/>
    <w:rsid w:val="00E70D1A"/>
    <w:rsid w:val="00E73C19"/>
    <w:rsid w:val="00E74A34"/>
    <w:rsid w:val="00E77C3F"/>
    <w:rsid w:val="00E80459"/>
    <w:rsid w:val="00E806A8"/>
    <w:rsid w:val="00E870C7"/>
    <w:rsid w:val="00E87669"/>
    <w:rsid w:val="00E90CCA"/>
    <w:rsid w:val="00E93E88"/>
    <w:rsid w:val="00E976B1"/>
    <w:rsid w:val="00E97E8F"/>
    <w:rsid w:val="00EA0A06"/>
    <w:rsid w:val="00EA1AC7"/>
    <w:rsid w:val="00EA1D83"/>
    <w:rsid w:val="00EA46AE"/>
    <w:rsid w:val="00EA63B1"/>
    <w:rsid w:val="00EA63FD"/>
    <w:rsid w:val="00EB0C03"/>
    <w:rsid w:val="00EB0E7F"/>
    <w:rsid w:val="00EB108C"/>
    <w:rsid w:val="00EB4970"/>
    <w:rsid w:val="00EB4BDC"/>
    <w:rsid w:val="00EB6FEE"/>
    <w:rsid w:val="00EC2581"/>
    <w:rsid w:val="00EC44AB"/>
    <w:rsid w:val="00EC4F47"/>
    <w:rsid w:val="00EC5353"/>
    <w:rsid w:val="00EC5A1D"/>
    <w:rsid w:val="00EC5A8B"/>
    <w:rsid w:val="00EC790A"/>
    <w:rsid w:val="00ED0233"/>
    <w:rsid w:val="00ED10C6"/>
    <w:rsid w:val="00ED139A"/>
    <w:rsid w:val="00ED1457"/>
    <w:rsid w:val="00ED147E"/>
    <w:rsid w:val="00ED255F"/>
    <w:rsid w:val="00ED65D1"/>
    <w:rsid w:val="00ED6689"/>
    <w:rsid w:val="00EE2EE5"/>
    <w:rsid w:val="00EE38B9"/>
    <w:rsid w:val="00EE3CC0"/>
    <w:rsid w:val="00EE6527"/>
    <w:rsid w:val="00EE72AF"/>
    <w:rsid w:val="00EE7959"/>
    <w:rsid w:val="00EF0AB5"/>
    <w:rsid w:val="00EF0EB9"/>
    <w:rsid w:val="00EF0F08"/>
    <w:rsid w:val="00EF1A6B"/>
    <w:rsid w:val="00EF2A9E"/>
    <w:rsid w:val="00EF6075"/>
    <w:rsid w:val="00EF62A5"/>
    <w:rsid w:val="00F00230"/>
    <w:rsid w:val="00F00F7A"/>
    <w:rsid w:val="00F01923"/>
    <w:rsid w:val="00F02860"/>
    <w:rsid w:val="00F037E1"/>
    <w:rsid w:val="00F03878"/>
    <w:rsid w:val="00F0597F"/>
    <w:rsid w:val="00F06CE7"/>
    <w:rsid w:val="00F07104"/>
    <w:rsid w:val="00F11233"/>
    <w:rsid w:val="00F118D3"/>
    <w:rsid w:val="00F1287F"/>
    <w:rsid w:val="00F129E0"/>
    <w:rsid w:val="00F13FB8"/>
    <w:rsid w:val="00F163A7"/>
    <w:rsid w:val="00F21930"/>
    <w:rsid w:val="00F21F56"/>
    <w:rsid w:val="00F274F0"/>
    <w:rsid w:val="00F3052D"/>
    <w:rsid w:val="00F31C4B"/>
    <w:rsid w:val="00F32381"/>
    <w:rsid w:val="00F33EEF"/>
    <w:rsid w:val="00F346C6"/>
    <w:rsid w:val="00F35ACD"/>
    <w:rsid w:val="00F365E7"/>
    <w:rsid w:val="00F4232D"/>
    <w:rsid w:val="00F4303B"/>
    <w:rsid w:val="00F46B3E"/>
    <w:rsid w:val="00F515D8"/>
    <w:rsid w:val="00F53630"/>
    <w:rsid w:val="00F53E01"/>
    <w:rsid w:val="00F5589F"/>
    <w:rsid w:val="00F56887"/>
    <w:rsid w:val="00F5738B"/>
    <w:rsid w:val="00F60DFC"/>
    <w:rsid w:val="00F63AF6"/>
    <w:rsid w:val="00F64DF0"/>
    <w:rsid w:val="00F664D6"/>
    <w:rsid w:val="00F6726A"/>
    <w:rsid w:val="00F7401D"/>
    <w:rsid w:val="00F75BD7"/>
    <w:rsid w:val="00F768AF"/>
    <w:rsid w:val="00F76A60"/>
    <w:rsid w:val="00F77198"/>
    <w:rsid w:val="00F77F47"/>
    <w:rsid w:val="00F80856"/>
    <w:rsid w:val="00F82C94"/>
    <w:rsid w:val="00F82DDA"/>
    <w:rsid w:val="00F955CB"/>
    <w:rsid w:val="00F96F7D"/>
    <w:rsid w:val="00FA3392"/>
    <w:rsid w:val="00FC0171"/>
    <w:rsid w:val="00FC29A1"/>
    <w:rsid w:val="00FC2F9C"/>
    <w:rsid w:val="00FC46CA"/>
    <w:rsid w:val="00FD0595"/>
    <w:rsid w:val="00FD0F49"/>
    <w:rsid w:val="00FD2F26"/>
    <w:rsid w:val="00FD3DAD"/>
    <w:rsid w:val="00FD3F57"/>
    <w:rsid w:val="00FD4CBF"/>
    <w:rsid w:val="00FD5C32"/>
    <w:rsid w:val="00FD72C6"/>
    <w:rsid w:val="00FE6EB0"/>
    <w:rsid w:val="00FE7F48"/>
    <w:rsid w:val="00FF3A2C"/>
    <w:rsid w:val="00FF4D33"/>
    <w:rsid w:val="00FF5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0CB98E3"/>
  <w15:docId w15:val="{25F7B027-CFBC-4811-A644-AA3E5E9B7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F4B81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2C7948"/>
    <w:pPr>
      <w:widowControl/>
      <w:spacing w:before="100" w:beforeAutospacing="1" w:after="100" w:afterAutospacing="1"/>
      <w:jc w:val="left"/>
      <w:outlineLvl w:val="2"/>
    </w:pPr>
    <w:rPr>
      <w:rFonts w:ascii="MS PGothic" w:eastAsia="MS PGothic" w:hAnsi="MS PGothic" w:cs="MS PGothic"/>
      <w:b/>
      <w:bCs/>
      <w:kern w:val="0"/>
      <w:sz w:val="27"/>
      <w:szCs w:val="27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E62E8"/>
    <w:rPr>
      <w:color w:val="0000FF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82507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25072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825072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825072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825072"/>
  </w:style>
  <w:style w:type="paragraph" w:styleId="a9">
    <w:name w:val="annotation subject"/>
    <w:basedOn w:val="a7"/>
    <w:next w:val="a7"/>
    <w:link w:val="aa"/>
    <w:uiPriority w:val="99"/>
    <w:semiHidden/>
    <w:unhideWhenUsed/>
    <w:rsid w:val="00825072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825072"/>
    <w:rPr>
      <w:b/>
      <w:bCs/>
    </w:rPr>
  </w:style>
  <w:style w:type="paragraph" w:styleId="ab">
    <w:name w:val="Revision"/>
    <w:hidden/>
    <w:uiPriority w:val="99"/>
    <w:semiHidden/>
    <w:rsid w:val="005357C2"/>
  </w:style>
  <w:style w:type="paragraph" w:styleId="ac">
    <w:name w:val="header"/>
    <w:basedOn w:val="a"/>
    <w:link w:val="ad"/>
    <w:uiPriority w:val="99"/>
    <w:unhideWhenUsed/>
    <w:rsid w:val="00A1433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A14330"/>
  </w:style>
  <w:style w:type="paragraph" w:styleId="ae">
    <w:name w:val="footer"/>
    <w:basedOn w:val="a"/>
    <w:link w:val="af"/>
    <w:uiPriority w:val="99"/>
    <w:unhideWhenUsed/>
    <w:rsid w:val="00A14330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A14330"/>
  </w:style>
  <w:style w:type="paragraph" w:styleId="af0">
    <w:name w:val="Body Text"/>
    <w:basedOn w:val="a"/>
    <w:link w:val="af1"/>
    <w:rsid w:val="00430190"/>
    <w:pPr>
      <w:widowControl/>
      <w:autoSpaceDE w:val="0"/>
      <w:autoSpaceDN w:val="0"/>
      <w:jc w:val="left"/>
    </w:pPr>
    <w:rPr>
      <w:rFonts w:ascii="Times New Roman" w:eastAsia="MS Mincho" w:hAnsi="Times New Roman" w:cs="Times New Roman"/>
      <w:kern w:val="0"/>
      <w:sz w:val="20"/>
      <w:szCs w:val="24"/>
      <w:lang w:val="en-GB" w:eastAsia="en-US"/>
    </w:rPr>
  </w:style>
  <w:style w:type="character" w:customStyle="1" w:styleId="af1">
    <w:name w:val="本文 (文字)"/>
    <w:basedOn w:val="a0"/>
    <w:link w:val="af0"/>
    <w:rsid w:val="00430190"/>
    <w:rPr>
      <w:rFonts w:ascii="Times New Roman" w:eastAsia="MS Mincho" w:hAnsi="Times New Roman" w:cs="Times New Roman"/>
      <w:kern w:val="0"/>
      <w:sz w:val="20"/>
      <w:szCs w:val="24"/>
      <w:lang w:val="en-GB" w:eastAsia="en-US"/>
    </w:rPr>
  </w:style>
  <w:style w:type="paragraph" w:customStyle="1" w:styleId="EndNoteBibliographyTitle">
    <w:name w:val="EndNote Bibliography Title"/>
    <w:basedOn w:val="a"/>
    <w:link w:val="EndNoteBibliographyTitle0"/>
    <w:rsid w:val="00430190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430190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30190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430190"/>
    <w:rPr>
      <w:rFonts w:ascii="Century" w:hAnsi="Century"/>
      <w:noProof/>
      <w:sz w:val="20"/>
    </w:rPr>
  </w:style>
  <w:style w:type="table" w:styleId="af2">
    <w:name w:val="Table Grid"/>
    <w:basedOn w:val="a1"/>
    <w:uiPriority w:val="59"/>
    <w:rsid w:val="001E7BC9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3">
    <w:name w:val="List Paragraph"/>
    <w:basedOn w:val="a"/>
    <w:uiPriority w:val="34"/>
    <w:qFormat/>
    <w:rsid w:val="00EE2EE5"/>
    <w:pPr>
      <w:ind w:leftChars="400" w:left="840"/>
    </w:pPr>
  </w:style>
  <w:style w:type="paragraph" w:styleId="af4">
    <w:name w:val="Document Map"/>
    <w:basedOn w:val="a"/>
    <w:link w:val="af5"/>
    <w:uiPriority w:val="99"/>
    <w:semiHidden/>
    <w:unhideWhenUsed/>
    <w:rsid w:val="00E90CCA"/>
    <w:rPr>
      <w:rFonts w:ascii="MS Mincho" w:eastAsia="MS Mincho"/>
      <w:sz w:val="24"/>
      <w:szCs w:val="24"/>
    </w:rPr>
  </w:style>
  <w:style w:type="character" w:customStyle="1" w:styleId="af5">
    <w:name w:val="見出しマップ (文字)"/>
    <w:basedOn w:val="a0"/>
    <w:link w:val="af4"/>
    <w:uiPriority w:val="99"/>
    <w:semiHidden/>
    <w:rsid w:val="00E90CCA"/>
    <w:rPr>
      <w:rFonts w:ascii="MS Mincho" w:eastAsia="MS Mincho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AF394C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30">
    <w:name w:val="見出し 3 (文字)"/>
    <w:basedOn w:val="a0"/>
    <w:link w:val="3"/>
    <w:uiPriority w:val="9"/>
    <w:rsid w:val="002C7948"/>
    <w:rPr>
      <w:rFonts w:ascii="MS PGothic" w:eastAsia="MS PGothic" w:hAnsi="MS PGothic" w:cs="MS PGothic"/>
      <w:b/>
      <w:bCs/>
      <w:kern w:val="0"/>
      <w:sz w:val="27"/>
      <w:szCs w:val="27"/>
    </w:rPr>
  </w:style>
  <w:style w:type="character" w:customStyle="1" w:styleId="mw-headline">
    <w:name w:val="mw-headline"/>
    <w:basedOn w:val="a0"/>
    <w:rsid w:val="002C7948"/>
  </w:style>
  <w:style w:type="character" w:styleId="af6">
    <w:name w:val="line number"/>
    <w:basedOn w:val="a0"/>
    <w:uiPriority w:val="99"/>
    <w:semiHidden/>
    <w:unhideWhenUsed/>
    <w:rsid w:val="006F29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26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1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9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BC2AE5-B23B-1742-90C4-08CB316E66E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F406825-556B-214F-8194-F10636308D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700</Characters>
  <Application>Microsoft Macintosh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ikazu Hinamoto</dc:creator>
  <cp:lastModifiedBy>Microsoft Office ユーザー</cp:lastModifiedBy>
  <cp:revision>4</cp:revision>
  <cp:lastPrinted>2017-01-18T03:35:00Z</cp:lastPrinted>
  <dcterms:created xsi:type="dcterms:W3CDTF">2017-05-05T12:45:00Z</dcterms:created>
  <dcterms:modified xsi:type="dcterms:W3CDTF">2017-05-05T15:18:00Z</dcterms:modified>
</cp:coreProperties>
</file>